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B64" w:rsidRPr="00856B64" w:rsidRDefault="001F26BA" w:rsidP="00721414">
      <w:pPr>
        <w:spacing w:after="0" w:line="240" w:lineRule="auto"/>
        <w:rPr>
          <w:b/>
        </w:rPr>
      </w:pPr>
      <w:r>
        <w:rPr>
          <w:b/>
        </w:rPr>
        <w:t>Supplementary material</w:t>
      </w:r>
      <w:r w:rsidR="00856B64">
        <w:rPr>
          <w:b/>
        </w:rPr>
        <w:t>: Annotated computer code</w:t>
      </w:r>
    </w:p>
    <w:p w:rsidR="00856B64" w:rsidRDefault="00856B64" w:rsidP="00721414">
      <w:pPr>
        <w:spacing w:after="0" w:line="240" w:lineRule="auto"/>
      </w:pPr>
    </w:p>
    <w:p w:rsidR="004F4F31" w:rsidRDefault="00877710" w:rsidP="00721414">
      <w:pPr>
        <w:spacing w:after="0" w:line="240" w:lineRule="auto"/>
      </w:pPr>
      <w:r>
        <w:t>The generations are held in the rows of a Minitab worksheet and t</w:t>
      </w:r>
      <w:bookmarkStart w:id="0" w:name="_GoBack"/>
      <w:bookmarkEnd w:id="0"/>
      <w:r>
        <w:t xml:space="preserve">he </w:t>
      </w:r>
      <w:r w:rsidR="006B51F5">
        <w:t xml:space="preserve">frequencies of the </w:t>
      </w:r>
      <w:r>
        <w:t xml:space="preserve">genotypes in its columns. Columns c1-c9 hold the </w:t>
      </w:r>
      <w:r w:rsidR="006B51F5">
        <w:t xml:space="preserve">frequencies of the </w:t>
      </w:r>
      <w:r>
        <w:t xml:space="preserve">9 genotypes in niche 2 in the order they appear in Table 1, i.e., CCQQ, CCQP … DDPP.  Columns c21-c29 hold the </w:t>
      </w:r>
      <w:r w:rsidR="006B51F5">
        <w:t xml:space="preserve">frequencies of the </w:t>
      </w:r>
      <w:r>
        <w:t xml:space="preserve">9 genotypes in niche 1. </w:t>
      </w:r>
      <w:r w:rsidR="006B51F5">
        <w:t xml:space="preserve">Initial frequencies in generation 1, i.e. in row 1 of the worksheet, are specified by the user. </w:t>
      </w:r>
      <w:r>
        <w:t>Computer code to implement the recurrence equations takes the relative frequencies in one generation (i.e., in one row of the worksheet) and computes the frequencies in the next. The code is written as a Minitab macro</w:t>
      </w:r>
      <w:r w:rsidR="00784E62">
        <w:t xml:space="preserve"> shown in </w:t>
      </w:r>
      <w:r>
        <w:t xml:space="preserve">Fig. </w:t>
      </w:r>
      <w:r w:rsidR="00784E62">
        <w:t>S</w:t>
      </w:r>
      <w:r>
        <w:t xml:space="preserve">1 below. </w:t>
      </w:r>
      <w:r w:rsidR="006B51F5">
        <w:t>In the code</w:t>
      </w:r>
      <w:r w:rsidR="00CD4683">
        <w:t>:</w:t>
      </w:r>
    </w:p>
    <w:p w:rsidR="006B51F5" w:rsidRDefault="006B51F5" w:rsidP="00721414">
      <w:pPr>
        <w:spacing w:after="0" w:line="240" w:lineRule="auto"/>
      </w:pPr>
    </w:p>
    <w:p w:rsidR="006B51F5" w:rsidRDefault="006B51F5" w:rsidP="00721414">
      <w:pPr>
        <w:spacing w:after="0" w:line="240" w:lineRule="auto"/>
      </w:pPr>
      <w:r>
        <w:t xml:space="preserve">K18 is an index specifying the number of the current generation, k19 is the number of the next generation. </w:t>
      </w:r>
      <w:r w:rsidR="00E04050">
        <w:t>K18 is initially set to 0 because it increments by 1 at the start of the macro.</w:t>
      </w:r>
    </w:p>
    <w:p w:rsidR="006B51F5" w:rsidRDefault="006B51F5" w:rsidP="00721414">
      <w:pPr>
        <w:spacing w:after="0" w:line="240" w:lineRule="auto"/>
      </w:pPr>
      <w:r>
        <w:t>K11 specifies f</w:t>
      </w:r>
      <w:r>
        <w:rPr>
          <w:vertAlign w:val="subscript"/>
        </w:rPr>
        <w:t>2</w:t>
      </w:r>
      <w:r>
        <w:t>, i.e., the fitness of carriers of the Q allele in niche 2.</w:t>
      </w:r>
    </w:p>
    <w:p w:rsidR="006B51F5" w:rsidRDefault="006B51F5" w:rsidP="00721414">
      <w:pPr>
        <w:spacing w:after="0" w:line="240" w:lineRule="auto"/>
      </w:pPr>
      <w:r>
        <w:t>K</w:t>
      </w:r>
      <w:r w:rsidR="00E04050">
        <w:t>9</w:t>
      </w:r>
      <w:r>
        <w:t>11 specifies f</w:t>
      </w:r>
      <w:r w:rsidR="00784E62">
        <w:rPr>
          <w:vertAlign w:val="subscript"/>
        </w:rPr>
        <w:t>1</w:t>
      </w:r>
      <w:r>
        <w:t xml:space="preserve">, i.e., the fitness of carriers of the Q allele in niche </w:t>
      </w:r>
      <w:r w:rsidR="00784E62">
        <w:t>1</w:t>
      </w:r>
      <w:r>
        <w:t>.</w:t>
      </w:r>
    </w:p>
    <w:p w:rsidR="006B51F5" w:rsidRDefault="006B51F5" w:rsidP="00721414">
      <w:pPr>
        <w:spacing w:after="0" w:line="240" w:lineRule="auto"/>
      </w:pPr>
      <w:r>
        <w:t xml:space="preserve">K14 specifies </w:t>
      </w:r>
      <w:r w:rsidR="00F85091">
        <w:t>m</w:t>
      </w:r>
      <w:r>
        <w:rPr>
          <w:vertAlign w:val="subscript"/>
        </w:rPr>
        <w:t>21</w:t>
      </w:r>
      <w:r>
        <w:t>, i.e., the proportion of individuals in niche 2 that migrate to niche 1 each generation.</w:t>
      </w:r>
    </w:p>
    <w:p w:rsidR="006B51F5" w:rsidRPr="00AE292D" w:rsidRDefault="006B51F5" w:rsidP="00721414">
      <w:pPr>
        <w:spacing w:after="0" w:line="240" w:lineRule="auto"/>
      </w:pPr>
      <w:r>
        <w:t xml:space="preserve">K15 specifies </w:t>
      </w:r>
      <w:r w:rsidR="00F85091">
        <w:t>m</w:t>
      </w:r>
      <w:r>
        <w:rPr>
          <w:vertAlign w:val="subscript"/>
        </w:rPr>
        <w:t>12</w:t>
      </w:r>
      <w:r>
        <w:t>, i.e., the proportion of individuals in niche 1 that migrate to niche 2 each generation.</w:t>
      </w:r>
    </w:p>
    <w:p w:rsidR="004E0876" w:rsidRDefault="004E0876" w:rsidP="004E0876">
      <w:pPr>
        <w:spacing w:after="0" w:line="240" w:lineRule="auto"/>
      </w:pPr>
      <w:r>
        <w:t xml:space="preserve">K16 specifies </w:t>
      </w:r>
      <w:r w:rsidR="00820624" w:rsidRPr="007427B9">
        <w:rPr>
          <w:i/>
          <w:color w:val="000000" w:themeColor="text1"/>
        </w:rPr>
        <w:t>α</w:t>
      </w:r>
      <w:r>
        <w:t xml:space="preserve">, i.e., the proportion of individuals that mate </w:t>
      </w:r>
      <w:r w:rsidR="00820624">
        <w:t xml:space="preserve">as directed by Matchmaker, thus a proportion 1 - </w:t>
      </w:r>
      <w:r w:rsidR="00820624" w:rsidRPr="007427B9">
        <w:rPr>
          <w:i/>
          <w:color w:val="000000" w:themeColor="text1"/>
        </w:rPr>
        <w:t>α</w:t>
      </w:r>
      <w:r w:rsidR="00820624">
        <w:t xml:space="preserve"> mate </w:t>
      </w:r>
      <w:r>
        <w:t>at random in each niche each generation</w:t>
      </w:r>
      <w:r w:rsidR="00820624">
        <w:t>.</w:t>
      </w:r>
    </w:p>
    <w:p w:rsidR="00AE292D" w:rsidRDefault="00670C0F" w:rsidP="00721414">
      <w:pPr>
        <w:spacing w:after="0" w:line="240" w:lineRule="auto"/>
      </w:pPr>
      <w:r>
        <w:t>K51 specifies M</w:t>
      </w:r>
      <w:r>
        <w:rPr>
          <w:vertAlign w:val="subscript"/>
        </w:rPr>
        <w:t>1</w:t>
      </w:r>
      <w:r>
        <w:t>, the population size in niche 1</w:t>
      </w:r>
    </w:p>
    <w:p w:rsidR="00670C0F" w:rsidRDefault="00670C0F" w:rsidP="00670C0F">
      <w:pPr>
        <w:spacing w:after="0" w:line="240" w:lineRule="auto"/>
      </w:pPr>
      <w:r>
        <w:t>K52 specifies M</w:t>
      </w:r>
      <w:r>
        <w:rPr>
          <w:vertAlign w:val="subscript"/>
        </w:rPr>
        <w:t>2</w:t>
      </w:r>
      <w:r>
        <w:t>, the population size in niche 2</w:t>
      </w:r>
    </w:p>
    <w:p w:rsidR="00670C0F" w:rsidRPr="00670C0F" w:rsidRDefault="00670C0F" w:rsidP="00721414">
      <w:pPr>
        <w:spacing w:after="0" w:line="240" w:lineRule="auto"/>
      </w:pPr>
    </w:p>
    <w:p w:rsidR="00AE292D" w:rsidRDefault="00E04050" w:rsidP="00721414">
      <w:pPr>
        <w:spacing w:after="0" w:line="240" w:lineRule="auto"/>
      </w:pPr>
      <w:r>
        <w:t xml:space="preserve">The macro first applies the recurrence equations to the genotype frequencies in niche 2 held in columns c1 – c9 of the worksheet, and then to the genotype frequencies in niche </w:t>
      </w:r>
      <w:r w:rsidR="00820624">
        <w:t>1</w:t>
      </w:r>
      <w:r>
        <w:t xml:space="preserve"> held in columns c21 – c29. The genotype frequencies are then adjust</w:t>
      </w:r>
      <w:r w:rsidR="00CD4683">
        <w:t>ed</w:t>
      </w:r>
      <w:r>
        <w:t xml:space="preserve"> to allow for offspring migration between niches at rates specified by K14 and K15. Finally the proportion of each genotype in the next generation is calculated by dividing each genotype frequency by the sum of the frequencies of genotypes in its niche. </w:t>
      </w:r>
    </w:p>
    <w:p w:rsidR="00E04050" w:rsidRDefault="00E04050" w:rsidP="00721414">
      <w:pPr>
        <w:spacing w:after="0" w:line="240" w:lineRule="auto"/>
      </w:pPr>
    </w:p>
    <w:p w:rsidR="00E04050" w:rsidRDefault="00E04050" w:rsidP="00721414">
      <w:pPr>
        <w:spacing w:after="0" w:line="240" w:lineRule="auto"/>
      </w:pPr>
      <w:r>
        <w:t xml:space="preserve">Fig. </w:t>
      </w:r>
      <w:r w:rsidR="00C51860">
        <w:t>S</w:t>
      </w:r>
      <w:r>
        <w:t xml:space="preserve">1. The Minitab macro implementing the recurrence equations. </w:t>
      </w:r>
    </w:p>
    <w:p w:rsidR="008A67FE" w:rsidRDefault="008A67FE" w:rsidP="008A67FE">
      <w:pPr>
        <w:spacing w:after="0" w:line="240" w:lineRule="auto"/>
      </w:pPr>
      <w:r>
        <w:t>let k18=k18+1</w:t>
      </w:r>
    </w:p>
    <w:p w:rsidR="008A67FE" w:rsidRDefault="008A67FE" w:rsidP="008A67FE">
      <w:pPr>
        <w:spacing w:after="0" w:line="240" w:lineRule="auto"/>
      </w:pPr>
      <w:r>
        <w:t>let k19=k18+1</w:t>
      </w:r>
    </w:p>
    <w:p w:rsidR="008A67FE" w:rsidRDefault="008A67FE" w:rsidP="008A67FE">
      <w:pPr>
        <w:spacing w:after="0" w:line="240" w:lineRule="auto"/>
      </w:pPr>
      <w:r w:rsidRPr="00784E62">
        <w:rPr>
          <w:noProof/>
          <w:lang w:eastAsia="en-GB"/>
        </w:rPr>
        <mc:AlternateContent>
          <mc:Choice Requires="wps">
            <w:drawing>
              <wp:anchor distT="0" distB="0" distL="114300" distR="114300" simplePos="0" relativeHeight="251661312" behindDoc="0" locked="0" layoutInCell="1" allowOverlap="1" wp14:anchorId="3E1BDE79" wp14:editId="4E328DA4">
                <wp:simplePos x="0" y="0"/>
                <wp:positionH relativeFrom="column">
                  <wp:posOffset>1000125</wp:posOffset>
                </wp:positionH>
                <wp:positionV relativeFrom="paragraph">
                  <wp:posOffset>45720</wp:posOffset>
                </wp:positionV>
                <wp:extent cx="152400" cy="1476375"/>
                <wp:effectExtent l="0" t="0" r="38100" b="28575"/>
                <wp:wrapNone/>
                <wp:docPr id="14" name="Right Brace 14"/>
                <wp:cNvGraphicFramePr/>
                <a:graphic xmlns:a="http://schemas.openxmlformats.org/drawingml/2006/main">
                  <a:graphicData uri="http://schemas.microsoft.com/office/word/2010/wordprocessingShape">
                    <wps:wsp>
                      <wps:cNvSpPr/>
                      <wps:spPr>
                        <a:xfrm>
                          <a:off x="0" y="0"/>
                          <a:ext cx="152400" cy="14763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C74F08" id="Right Brace 14" o:spid="_x0000_s1026" type="#_x0000_t88" style="position:absolute;margin-left:78.75pt;margin-top:3.6pt;width:12pt;height:116.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LOwdQIAAGAFAAAOAAAAZHJzL2Uyb0RvYy54bWysVN1P2zAQf5+0/8Hy+0jbFdgqUtSBmCYh&#10;qICJZ+PYjSXH553dpt1fv7OTtBVDmjbtxbnLff/u4+Jy21i2URgMuJKPT0acKSehMm5V8u9PNx8+&#10;cRaicJWw4FTJdyrwy/n7dxetn6kJ1GArhYycuDBrfcnrGP2sKIKsVSPCCXjlSKgBGxGJxVVRoWjJ&#10;e2OLyWh0VrSAlUeQKgT6e90J+Tz711rJeK91UJHZklNuMb+Y35f0FvMLMVuh8LWRfRriH7JohHEU&#10;dO/qWkTB1mh+c9UYiRBAxxMJTQFaG6lyDVTNePSqmsdaeJVrIXCC38MU/p9bebdZIjMV9W7KmRMN&#10;9ejBrOrIvqCQitFfgqj1YUaaj36JPReITPVuNTbpS5WwbYZ1t4dVbSOT9HN8OpmOCHxJovH0/Ozj&#10;+WlyWhysPYb4VUHDElFyTAnk+BlTsbkNsTMYFFNI69IbwJrqxlibmTQ26soi2whqeNyO+0BHWhQ2&#10;WRappq6KTMWdVZ3XB6UJkJR3jp5H8eBTSKlcHPxaR9rJTFMGe8PRnw17/WSq8pj+jfHeIkcGF/fG&#10;jXGAb0U/QKE7/QGBru4EwQtUO5oFhG5Jgpc3htpxK0JcCqStoBbSpsd7erSFtuTQU5zVgD/f+p/0&#10;aVhJyllLW1by8GMtUHFmvzka48/j6TStZWamp+cTYvBY8nIscevmCqivY7opXmYy6Uc7kBqheaaD&#10;sEhRSSScpNgllxEH5ip2208nRarFIqvRKnoRb92jl0PX06A9bZ8F+n4mI03zHQwbKWavhrLTTf1w&#10;sFhH0CZP7AHXHm9a4zz5/clJd+KYz1qHwzj/BQAA//8DAFBLAwQUAAYACAAAACEAUK/zJd8AAAAJ&#10;AQAADwAAAGRycy9kb3ducmV2LnhtbEyPQUvDQBCF74L/YRnBi7SbRtq0MZsiYsXiyVYFb5vsmIRm&#10;Z0N2m8Z/3+lJjx/v8eabbD3aVgzY+8aRgtk0AoFUOtNQpeBjv5ksQfigyejWESr4RQ/r/Poq06lx&#10;J3rHYRcqwSPkU62gDqFLpfRljVb7qeuQOPtxvdWBsa+k6fWJx20r4yhaSKsb4gu17vCpxvKwO1oF&#10;m8+3L//tnouXxfbwOvhVgXfbRKnbm/HxAUTAMfyV4aLP6pCzU+GOZLxomefJnKsKkhjEJV/OmAsF&#10;8f0qAZln8v8H+RkAAP//AwBQSwECLQAUAAYACAAAACEAtoM4kv4AAADhAQAAEwAAAAAAAAAAAAAA&#10;AAAAAAAAW0NvbnRlbnRfVHlwZXNdLnhtbFBLAQItABQABgAIAAAAIQA4/SH/1gAAAJQBAAALAAAA&#10;AAAAAAAAAAAAAC8BAABfcmVscy8ucmVsc1BLAQItABQABgAIAAAAIQC1PLOwdQIAAGAFAAAOAAAA&#10;AAAAAAAAAAAAAC4CAABkcnMvZTJvRG9jLnhtbFBLAQItABQABgAIAAAAIQBQr/Ml3wAAAAkBAAAP&#10;AAAAAAAAAAAAAAAAAM8EAABkcnMvZG93bnJldi54bWxQSwUGAAAAAAQABADzAAAA2wUAAAAA&#10;" adj="186" strokecolor="black [3213]" strokeweight=".5pt">
                <v:stroke joinstyle="miter"/>
              </v:shape>
            </w:pict>
          </mc:Fallback>
        </mc:AlternateContent>
      </w:r>
      <w:r>
        <w:t>let k1=c1(k18)</w:t>
      </w:r>
    </w:p>
    <w:p w:rsidR="008A67FE" w:rsidRDefault="008A67FE" w:rsidP="008A67FE">
      <w:pPr>
        <w:spacing w:after="0" w:line="240" w:lineRule="auto"/>
      </w:pPr>
      <w:r>
        <w:t>let k2=c2(k18)</w:t>
      </w:r>
    </w:p>
    <w:p w:rsidR="008A67FE" w:rsidRDefault="008A67FE" w:rsidP="008A67FE">
      <w:pPr>
        <w:spacing w:after="0" w:line="240" w:lineRule="auto"/>
      </w:pPr>
      <w:r>
        <w:t>let k3=c3(k18)</w:t>
      </w:r>
    </w:p>
    <w:p w:rsidR="008A67FE" w:rsidRDefault="008A67FE" w:rsidP="008A67FE">
      <w:pPr>
        <w:spacing w:after="0" w:line="240" w:lineRule="auto"/>
      </w:pPr>
      <w:r>
        <w:rPr>
          <w:noProof/>
          <w:lang w:eastAsia="en-GB"/>
        </w:rPr>
        <mc:AlternateContent>
          <mc:Choice Requires="wps">
            <w:drawing>
              <wp:anchor distT="0" distB="0" distL="114300" distR="114300" simplePos="0" relativeHeight="251663360" behindDoc="0" locked="0" layoutInCell="1" allowOverlap="1" wp14:anchorId="5F0B5182" wp14:editId="5042D3AC">
                <wp:simplePos x="0" y="0"/>
                <wp:positionH relativeFrom="column">
                  <wp:posOffset>1371600</wp:posOffset>
                </wp:positionH>
                <wp:positionV relativeFrom="paragraph">
                  <wp:posOffset>151130</wp:posOffset>
                </wp:positionV>
                <wp:extent cx="4324350" cy="3048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4324350" cy="304800"/>
                        </a:xfrm>
                        <a:prstGeom prst="rect">
                          <a:avLst/>
                        </a:prstGeom>
                        <a:solidFill>
                          <a:schemeClr val="lt1"/>
                        </a:solidFill>
                        <a:ln w="6350">
                          <a:solidFill>
                            <a:prstClr val="black"/>
                          </a:solidFill>
                        </a:ln>
                      </wps:spPr>
                      <wps:txbx>
                        <w:txbxContent>
                          <w:p w:rsidR="008A67FE" w:rsidRDefault="008A67FE" w:rsidP="008A67FE">
                            <w:r>
                              <w:t>Initial genotype frequencies in niche 2 transferred to constants k1 – k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0B5182" id="_x0000_t202" coordsize="21600,21600" o:spt="202" path="m,l,21600r21600,l21600,xe">
                <v:stroke joinstyle="miter"/>
                <v:path gradientshapeok="t" o:connecttype="rect"/>
              </v:shapetype>
              <v:shape id="Text Box 2" o:spid="_x0000_s1026" type="#_x0000_t202" style="position:absolute;margin-left:108pt;margin-top:11.9pt;width:340.5pt;height: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l4PSQIAAKEEAAAOAAAAZHJzL2Uyb0RvYy54bWysVMlu2zAQvRfoPxC81/KWNDUsB64DFwWC&#10;JIBd5ExTlC2U4rAkbcn9+j7SS5ykp6IXajY+zryZ0fi2rTXbKecrMjnvdbqcKSOpqMw65z+W8083&#10;nPkgTCE0GZXzvfL8dvLxw7ixI9WnDelCOQYQ40eNzfkmBDvKMi83qha+Q1YZOEtytQhQ3TornGiA&#10;Xuus3+1eZw25wjqSyntY7w5OPkn4ZalkeCxLrwLTOUduIZ0unat4ZpOxGK2dsJtKHtMQ/5BFLSqD&#10;R89QdyIItnXVO6i6ko48laEjqc6oLCupUg2optd9U81iI6xKtYAcb880+f8HKx92T45VRc77nBlR&#10;o0VL1Qb2lVrWj+w01o8QtLAICy3M6PLJ7mGMRbelq+MX5TD4wfP+zG0EkzAOB/3h4AouCd+gO7zp&#10;JvKzl9vW+fBNUc2ikHOH3iVKxe7eB2SC0FNIfMyTrop5pXVS4ryomXZsJ9BpHVKOuPEqShvW5Pw6&#10;pvEOIUKf76+0kD9jla8RoGkDY+TkUHuUQrtqj0StqNiDJ0eHOfNWzivg3gsfnoTDYKF+LEt4xFFq&#10;QjJ0lDjbkPv9N3uMR7/h5azBoObc/9oKpzjT3w0m4UtvOIyTnZTh1ec+FHfpWV16zLaeERjqYS2t&#10;TGKMD/oklo7qZ+zUNL4KlzASb+c8nMRZOKwPdlKq6TQFYZatCPdmYWWEjuRGPpfts3D22M+ASXig&#10;00iL0Zu2HmLjTUPTbaCySj2PBB9YPfKOPUhtOe5sXLRLPUW9/FkmfwAAAP//AwBQSwMEFAAGAAgA&#10;AAAhAE68vefcAAAACQEAAA8AAABkcnMvZG93bnJldi54bWxMj8FOwzAQRO9I/IO1SNyokyK1bohT&#10;ASpcONEiztvYtS1iO7LdNPw9ywluuzuj2TftdvYDm3TKLgYJ9aICpkMflQtGwsfh5U4AywWDwiEG&#10;LeFbZ9h211ctNipewrue9sUwCgm5QQm2lLHhPPdWe8yLOOpA2ikmj4XWZLhKeKFwP/BlVa24Rxfo&#10;g8VRP1vdf+3PXsLuyWxMLzDZnVDOTfPn6c28Snl7Mz8+ACt6Ln9m+MUndOiI6RjPQWU2SFjWK+pS&#10;aLinCmQQmzUdjhLWtQDetfx/g+4HAAD//wMAUEsBAi0AFAAGAAgAAAAhALaDOJL+AAAA4QEAABMA&#10;AAAAAAAAAAAAAAAAAAAAAFtDb250ZW50X1R5cGVzXS54bWxQSwECLQAUAAYACAAAACEAOP0h/9YA&#10;AACUAQAACwAAAAAAAAAAAAAAAAAvAQAAX3JlbHMvLnJlbHNQSwECLQAUAAYACAAAACEAseJeD0kC&#10;AAChBAAADgAAAAAAAAAAAAAAAAAuAgAAZHJzL2Uyb0RvYy54bWxQSwECLQAUAAYACAAAACEATry9&#10;59wAAAAJAQAADwAAAAAAAAAAAAAAAACjBAAAZHJzL2Rvd25yZXYueG1sUEsFBgAAAAAEAAQA8wAA&#10;AKwFAAAAAA==&#10;" fillcolor="white [3201]" strokeweight=".5pt">
                <v:textbox>
                  <w:txbxContent>
                    <w:p w:rsidR="008A67FE" w:rsidRDefault="008A67FE" w:rsidP="008A67FE">
                      <w:r>
                        <w:t>Initial genotype frequencies in niche 2 transferred to constants k1 – k9</w:t>
                      </w:r>
                    </w:p>
                  </w:txbxContent>
                </v:textbox>
              </v:shape>
            </w:pict>
          </mc:Fallback>
        </mc:AlternateContent>
      </w:r>
      <w:r>
        <w:t>let k4=c4(k18)</w:t>
      </w:r>
    </w:p>
    <w:p w:rsidR="008A67FE" w:rsidRDefault="008A67FE" w:rsidP="008A67FE">
      <w:pPr>
        <w:spacing w:after="0" w:line="240" w:lineRule="auto"/>
      </w:pPr>
      <w:r>
        <w:t>let k5=c5(k18)</w:t>
      </w:r>
      <w:r w:rsidRPr="008A67FE">
        <w:rPr>
          <w:noProof/>
          <w:lang w:eastAsia="en-GB"/>
        </w:rPr>
        <w:t xml:space="preserve"> </w:t>
      </w:r>
    </w:p>
    <w:p w:rsidR="008A67FE" w:rsidRDefault="008A67FE" w:rsidP="008A67FE">
      <w:pPr>
        <w:spacing w:after="0" w:line="240" w:lineRule="auto"/>
      </w:pPr>
      <w:r>
        <w:t>let k6=c6(k18)</w:t>
      </w:r>
    </w:p>
    <w:p w:rsidR="008A67FE" w:rsidRDefault="008A67FE" w:rsidP="008A67FE">
      <w:pPr>
        <w:spacing w:after="0" w:line="240" w:lineRule="auto"/>
      </w:pPr>
      <w:r>
        <w:t>let k7=c7(k18)</w:t>
      </w:r>
    </w:p>
    <w:p w:rsidR="008A67FE" w:rsidRDefault="008A67FE" w:rsidP="008A67FE">
      <w:pPr>
        <w:spacing w:after="0" w:line="240" w:lineRule="auto"/>
      </w:pPr>
      <w:r>
        <w:t>let k8=c8(k18)</w:t>
      </w:r>
    </w:p>
    <w:p w:rsidR="008A67FE" w:rsidRDefault="008A67FE" w:rsidP="008A67FE">
      <w:pPr>
        <w:spacing w:after="0" w:line="240" w:lineRule="auto"/>
      </w:pPr>
      <w:r>
        <w:t>let k9=c9(k18)</w:t>
      </w:r>
    </w:p>
    <w:p w:rsidR="008A67FE" w:rsidRDefault="008A67FE" w:rsidP="008A67FE">
      <w:pPr>
        <w:spacing w:after="0" w:line="240" w:lineRule="auto"/>
      </w:pPr>
      <w:r>
        <w:rPr>
          <w:noProof/>
          <w:lang w:eastAsia="en-GB"/>
        </w:rPr>
        <mc:AlternateContent>
          <mc:Choice Requires="wps">
            <w:drawing>
              <wp:anchor distT="0" distB="0" distL="114300" distR="114300" simplePos="0" relativeHeight="251667456" behindDoc="0" locked="0" layoutInCell="1" allowOverlap="1" wp14:anchorId="21E4EFB3" wp14:editId="66CC7407">
                <wp:simplePos x="0" y="0"/>
                <wp:positionH relativeFrom="column">
                  <wp:posOffset>1933575</wp:posOffset>
                </wp:positionH>
                <wp:positionV relativeFrom="paragraph">
                  <wp:posOffset>86360</wp:posOffset>
                </wp:positionV>
                <wp:extent cx="1302385" cy="247650"/>
                <wp:effectExtent l="0" t="0" r="12065" b="19050"/>
                <wp:wrapNone/>
                <wp:docPr id="9" name="Text Box 9"/>
                <wp:cNvGraphicFramePr/>
                <a:graphic xmlns:a="http://schemas.openxmlformats.org/drawingml/2006/main">
                  <a:graphicData uri="http://schemas.microsoft.com/office/word/2010/wordprocessingShape">
                    <wps:wsp>
                      <wps:cNvSpPr txBox="1"/>
                      <wps:spPr>
                        <a:xfrm>
                          <a:off x="0" y="0"/>
                          <a:ext cx="1302385" cy="247650"/>
                        </a:xfrm>
                        <a:prstGeom prst="rect">
                          <a:avLst/>
                        </a:prstGeom>
                        <a:solidFill>
                          <a:schemeClr val="lt1"/>
                        </a:solidFill>
                        <a:ln w="6350">
                          <a:solidFill>
                            <a:prstClr val="black"/>
                          </a:solidFill>
                        </a:ln>
                      </wps:spPr>
                      <wps:txbx>
                        <w:txbxContent>
                          <w:p w:rsidR="008A67FE" w:rsidRDefault="008A67FE" w:rsidP="008A67FE">
                            <w:r>
                              <w:t>A and B for nich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1E4EFB3" id="Text Box 9" o:spid="_x0000_s1027" type="#_x0000_t202" style="position:absolute;margin-left:152.25pt;margin-top:6.8pt;width:102.55pt;height:19.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IGcTAIAAKgEAAAOAAAAZHJzL2Uyb0RvYy54bWysVEtvGjEQvlfqf7B8L8s7YcUSUSKqSlES&#10;CaqcjdcGq16Paxt26a/v2AuEJD1VvXjn5c8z38zs9K6pNDkI5xWYgvY6XUqE4VAqsy3oj/Xyyy0l&#10;PjBTMg1GFPQoPL2bff40rW0u+rADXQpHEMT4vLYF3YVg8yzzfCcq5jtghUGnBFexgKrbZqVjNaJX&#10;Out3u+OsBldaB1x4j9b71klnCV9KwcOTlF4EoguKuYV0unRu4pnNpizfOmZ3ip/SYP+QRcWUwUcv&#10;UPcsMLJ36gNUpbgDDzJ0OFQZSKm4SDVgNb3uu2pWO2ZFqgXJ8fZCk/9/sPzx8OyIKgs6ocSwClu0&#10;Fk0gX6Ehk8hObX2OQSuLYaFBM3b5bPdojEU30lXxi+UQ9CPPxwu3EYzHS4Nuf3A7ooSjrz+8GY8S&#10;+dnrbet8+CagIlEoqMPeJUrZ4cEHzARDzyHxMQ9alUuldVLivIiFduTAsNM6pBzxxpsobUhd0PEA&#10;n/6AEKEv9zea8Z+xyrcIqGmDxshJW3uUQrNpEoMXXjZQHpEuB+24ecuXCuEfmA/PzOF8IUO4M+EJ&#10;D6kBc4KTRMkO3O+/2WM8th29lNQ4rwX1v/bMCUr0d4MDMekNh3HAkzIc3fRRcdeezbXH7KsFIFE9&#10;3E7Lkxjjgz6L0kH1gqs1j6+iixmObxc0nMVFaLcIV5OL+TwF4UhbFh7MyvIIHTmOtK6bF+bsqa0B&#10;B+IRzpPN8nfdbWPjTQPzfQCpUusjzy2rJ/pxHVJ3Tqsb9+1aT1GvP5jZHwAAAP//AwBQSwMEFAAG&#10;AAgAAAAhANFpREjcAAAACQEAAA8AAABkcnMvZG93bnJldi54bWxMj8FOwzAQRO9I/IO1SNyoTUuj&#10;NMSpABUunCiI8zZ2bYvYjmw3DX/PcoLbrOZpdqbdzn5gk07ZxSDhdiGA6dBH5YKR8PH+fFMDywWD&#10;wiEGLeFbZ9h2lxctNiqew5ue9sUwCgm5QQm2lLHhPPdWe8yLOOpA3jEmj4XOZLhKeKZwP/ClEBX3&#10;6AJ9sDjqJ6v7r/3JS9g9mo3pa0x2Vyvnpvnz+GpepLy+mh/ugRU9lz8YfutTdeio0yGegspskLAS&#10;d2tCyVhVwAhYiw2JA4llBbxr+f8F3Q8AAAD//wMAUEsBAi0AFAAGAAgAAAAhALaDOJL+AAAA4QEA&#10;ABMAAAAAAAAAAAAAAAAAAAAAAFtDb250ZW50X1R5cGVzXS54bWxQSwECLQAUAAYACAAAACEAOP0h&#10;/9YAAACUAQAACwAAAAAAAAAAAAAAAAAvAQAAX3JlbHMvLnJlbHNQSwECLQAUAAYACAAAACEALYyB&#10;nEwCAACoBAAADgAAAAAAAAAAAAAAAAAuAgAAZHJzL2Uyb0RvYy54bWxQSwECLQAUAAYACAAAACEA&#10;0WlESNwAAAAJAQAADwAAAAAAAAAAAAAAAACmBAAAZHJzL2Rvd25yZXYueG1sUEsFBgAAAAAEAAQA&#10;8wAAAK8FAAAAAA==&#10;" fillcolor="white [3201]" strokeweight=".5pt">
                <v:textbox>
                  <w:txbxContent>
                    <w:p w:rsidR="008A67FE" w:rsidRDefault="008A67FE" w:rsidP="008A67FE">
                      <w:r>
                        <w:t>A and B for niche 2</w:t>
                      </w:r>
                    </w:p>
                  </w:txbxContent>
                </v:textbox>
              </v:shape>
            </w:pict>
          </mc:Fallback>
        </mc:AlternateContent>
      </w:r>
      <w:r>
        <w:rPr>
          <w:noProof/>
          <w:lang w:eastAsia="en-GB"/>
        </w:rPr>
        <mc:AlternateContent>
          <mc:Choice Requires="wps">
            <w:drawing>
              <wp:anchor distT="0" distB="0" distL="114300" distR="114300" simplePos="0" relativeHeight="251665408" behindDoc="0" locked="0" layoutInCell="1" allowOverlap="1" wp14:anchorId="04148734" wp14:editId="229388D8">
                <wp:simplePos x="0" y="0"/>
                <wp:positionH relativeFrom="column">
                  <wp:posOffset>1685925</wp:posOffset>
                </wp:positionH>
                <wp:positionV relativeFrom="paragraph">
                  <wp:posOffset>38735</wp:posOffset>
                </wp:positionV>
                <wp:extent cx="123825" cy="295275"/>
                <wp:effectExtent l="0" t="0" r="47625" b="28575"/>
                <wp:wrapNone/>
                <wp:docPr id="8" name="Right Brace 8"/>
                <wp:cNvGraphicFramePr/>
                <a:graphic xmlns:a="http://schemas.openxmlformats.org/drawingml/2006/main">
                  <a:graphicData uri="http://schemas.microsoft.com/office/word/2010/wordprocessingShape">
                    <wps:wsp>
                      <wps:cNvSpPr/>
                      <wps:spPr>
                        <a:xfrm>
                          <a:off x="0" y="0"/>
                          <a:ext cx="123825" cy="29527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8CF635" id="Right Brace 8" o:spid="_x0000_s1026" type="#_x0000_t88" style="position:absolute;margin-left:132.75pt;margin-top:3.05pt;width:9.75pt;height:23.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cCaWwIAABEFAAAOAAAAZHJzL2Uyb0RvYy54bWysVN9P2zAQfp+0/8Hy+0ib0QEVKepATJMQ&#10;IGDi2Th2Yy32eWe3affX7+wkBTE0TdNenLvcdz/9nU/PtrZlG4XBgKv49GDCmXISauNWFf/2cPnh&#10;mLMQhatFC05VfKcCP1u8f3fa+bkqoYG2VsgoiAvzzle8idHPiyLIRlkRDsArR0YNaEUkFVdFjaKj&#10;6LYtysnkU9EB1h5BqhDo70Vv5IscX2sl443WQUXWVpxqi/nEfD6ls1icivkKhW+MHMoQ/1CFFcZR&#10;0n2oCxEFW6P5LZQ1EiGAjgcSbAFaG6lyD9TNdPKqm/tGeJV7oeEEvx9T+H9h5fXmFpmpK04X5YSl&#10;K7ozqyayzyikYsdpQJ0Pc8Ld+1sctEBi6nar0aYv9cG2eai7/VDVNjJJP6flx+NyxpkkU3kyK49m&#10;KWbx7OwxxC8KLEtCxTGlz9nzQMXmKsTeYQSSdyqpLyJLcdeqVEfr7pSmblLa7J15pM5bZBtBDKi/&#10;T4fkGZlctGnbvdPkz04DNrmpzK2/ddyjc0Zwce9ojQN8K2vcjqXqHj923fea2n6CekeXh9CzOnh5&#10;aWiEVyLEW4FEYyI8rWa8oUO30FUcBomzBvDnW/8TnthFVs46WouKhx9rgYqz9qsj3p1MDw/THmXl&#10;cHZUkoIvLU8vLW5tz4HmPqVHwMssJnxsR1Ej2Efa4GXKSibhJOWuuIw4KuexX1d6A6RaLjOMdseL&#10;eOXuvRxvOpHjYfso0A88ikTAaxhXSMxfEanHpvtwsFxH0Caz7Hmuw7xp7zJbhzciLfZLPaOeX7LF&#10;LwAAAP//AwBQSwMEFAAGAAgAAAAhACH9c5reAAAACAEAAA8AAABkcnMvZG93bnJldi54bWxMj0FL&#10;w0AQhe+C/2EZwUuxm64k1JhNUUEp2Iu1ULxts2M2mJ0N2W0b/73jSY/De3zzvWo1+V6ccIxdIA2L&#10;eQYCqQm2o1bD7v35ZgkiJkPW9IFQwzdGWNWXF5UpbTjTG562qRUMoVgaDS6loZQyNg69ifMwIHH2&#10;GUZvEp9jK+1ozgz3vVRZVkhvOuIPzgz45LD52h69BnW7uSN03frlNVvvm4/HGaow0/r6anq4B5Fw&#10;Sn9l+NVndajZ6RCOZKPomVHkOVc1FAsQnKtlztsOGnJVgKwr+X9A/QMAAP//AwBQSwECLQAUAAYA&#10;CAAAACEAtoM4kv4AAADhAQAAEwAAAAAAAAAAAAAAAAAAAAAAW0NvbnRlbnRfVHlwZXNdLnhtbFBL&#10;AQItABQABgAIAAAAIQA4/SH/1gAAAJQBAAALAAAAAAAAAAAAAAAAAC8BAABfcmVscy8ucmVsc1BL&#10;AQItABQABgAIAAAAIQDGccCaWwIAABEFAAAOAAAAAAAAAAAAAAAAAC4CAABkcnMvZTJvRG9jLnht&#10;bFBLAQItABQABgAIAAAAIQAh/XOa3gAAAAgBAAAPAAAAAAAAAAAAAAAAALUEAABkcnMvZG93bnJl&#10;di54bWxQSwUGAAAAAAQABADzAAAAwAUAAAAA&#10;" adj="755" strokecolor="black [3200]" strokeweight=".5pt">
                <v:stroke joinstyle="miter"/>
              </v:shape>
            </w:pict>
          </mc:Fallback>
        </mc:AlternateContent>
      </w:r>
      <w:r>
        <w:t>let k12=k1+k2+k3+k4+k5+k6</w:t>
      </w:r>
    </w:p>
    <w:p w:rsidR="008A67FE" w:rsidRDefault="008A67FE" w:rsidP="008A67FE">
      <w:pPr>
        <w:spacing w:after="0" w:line="240" w:lineRule="auto"/>
      </w:pPr>
      <w:r>
        <w:t>let k13=k7+k8+k9</w:t>
      </w:r>
    </w:p>
    <w:p w:rsidR="008A67FE" w:rsidRDefault="008A67FE" w:rsidP="008A67FE">
      <w:pPr>
        <w:spacing w:after="0" w:line="240" w:lineRule="auto"/>
      </w:pPr>
    </w:p>
    <w:p w:rsidR="008A67FE" w:rsidRDefault="00AF585C" w:rsidP="008A67FE">
      <w:pPr>
        <w:spacing w:after="0" w:line="240" w:lineRule="auto"/>
      </w:pPr>
      <w:r w:rsidRPr="00784E62">
        <w:rPr>
          <w:noProof/>
          <w:lang w:eastAsia="en-GB"/>
        </w:rPr>
        <mc:AlternateContent>
          <mc:Choice Requires="wps">
            <w:drawing>
              <wp:anchor distT="0" distB="0" distL="114300" distR="114300" simplePos="0" relativeHeight="251697152" behindDoc="0" locked="0" layoutInCell="1" allowOverlap="1" wp14:anchorId="5238DF8D" wp14:editId="6AE50A93">
                <wp:simplePos x="0" y="0"/>
                <wp:positionH relativeFrom="margin">
                  <wp:posOffset>5953125</wp:posOffset>
                </wp:positionH>
                <wp:positionV relativeFrom="paragraph">
                  <wp:posOffset>6985</wp:posOffset>
                </wp:positionV>
                <wp:extent cx="190500" cy="6972300"/>
                <wp:effectExtent l="0" t="0" r="38100" b="19050"/>
                <wp:wrapNone/>
                <wp:docPr id="19" name="Right Brace 19"/>
                <wp:cNvGraphicFramePr/>
                <a:graphic xmlns:a="http://schemas.openxmlformats.org/drawingml/2006/main">
                  <a:graphicData uri="http://schemas.microsoft.com/office/word/2010/wordprocessingShape">
                    <wps:wsp>
                      <wps:cNvSpPr/>
                      <wps:spPr>
                        <a:xfrm>
                          <a:off x="0" y="0"/>
                          <a:ext cx="190500" cy="697230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CC0DE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9" o:spid="_x0000_s1026" type="#_x0000_t88" style="position:absolute;margin-left:468.75pt;margin-top:.55pt;width:15pt;height:549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8cDdAIAAGAFAAAOAAAAZHJzL2Uyb0RvYy54bWysVFlr3DAQfi/0Pwi9N/Zuc+0Sb9gmpBRC&#10;EpKUPCuytBbIGnWkvfrrO5Lt3SUNlJa+yDOe+5vj4nLTWrZSGAy4io+OSs6Uk1Abt6j49+ebT+ec&#10;hShcLSw4VfGtCvxy9vHDxdpP1RgasLVCRk5cmK59xZsY/bQogmxUK8IReOVIqAFbEYnFRVGjWJP3&#10;1hbjsjwt1oC1R5AqBPp73Qn5LPvXWsl4r3VQkdmKU24xv5jf1/QWswsxXaDwjZF9GuIfsmiFcRR0&#10;5+paRMGWaH5z1RqJEEDHIwltAVobqXINVM2ofFPNUyO8yrUQOMHvYAr/z628Wz0gMzX1bsKZEy31&#10;6NEsmsi+oJCK0V+CaO3DlDSf/AP2XCAy1bvR2KYvVcI2GdbtDla1iUzSz9GkPCkJfEmi08nZ+DMx&#10;5KbYW3sM8auCliWi4pgSyPEzpmJ1G2JnMCimkNalN4A19Y2xNjNpbNSVRbYS1PC4GfWBDrQobLIs&#10;Uk1dFZmKW6s6r49KEyAp7xw9j+Lep5BSuTj4tY60k5mmDHaG5Z8Ne/1kqvKY/o3xziJHBhd3xq1x&#10;gO9F30OhO/0Bga7uBMEr1FuaBYRuSYKXN4bacStCfBBIW0EtpE2P9/RoC+uKQ09x1gD+fO9/0qdh&#10;JSlna9qyiocfS4GKM/vN0RhPRsfHaS0zc3xyNiYGDyWvhxK3bK+A+jqim+JlJpN+tAOpEdoXOgjz&#10;FJVEwkmKXXEZcWCuYrf9dFKkms+zGq2iF/HWPXk5dD0N2vPmRaDvZzLSNN/BsJFi+mYoO93UDwfz&#10;ZQRt8sTuce3xpjXOk9+fnHQnDvmstT+Ms18AAAD//wMAUEsDBBQABgAIAAAAIQBFJtP+3AAAAAoB&#10;AAAPAAAAZHJzL2Rvd25yZXYueG1sTI/LTsMwEEX3SPyDNUhsEHXSlpKEOBVCqsSuovABTjx5iHgc&#10;2W6b/j3TFV0e3as7Z8rtbEdxQh8GRwrSRQICqXFmoE7Bz/fuOQMRoiajR0eo4IIBttX9XakL4870&#10;hadD7ASPUCi0gj7GqZAyND1aHRZuQuKsdd7qyOg7abw+87gd5TJJNtLqgfhCryf86LH5PRytgrVf&#10;t9lFZo6elvWK0vZz73dOqceH+f0NRMQ5/pfhqs/qULFT7Y5kghgV5KvXF65ykILgPN9cuWZO8jwF&#10;WZXy9oXqDwAA//8DAFBLAQItABQABgAIAAAAIQC2gziS/gAAAOEBAAATAAAAAAAAAAAAAAAAAAAA&#10;AABbQ29udGVudF9UeXBlc10ueG1sUEsBAi0AFAAGAAgAAAAhADj9If/WAAAAlAEAAAsAAAAAAAAA&#10;AAAAAAAALwEAAF9yZWxzLy5yZWxzUEsBAi0AFAAGAAgAAAAhAJqbxwN0AgAAYAUAAA4AAAAAAAAA&#10;AAAAAAAALgIAAGRycy9lMm9Eb2MueG1sUEsBAi0AFAAGAAgAAAAhAEUm0/7cAAAACgEAAA8AAAAA&#10;AAAAAAAAAAAAzgQAAGRycy9kb3ducmV2LnhtbFBLBQYAAAAABAAEAPMAAADXBQAAAAA=&#10;" adj="49" strokecolor="black [3213]" strokeweight=".5pt">
                <v:stroke joinstyle="miter"/>
                <w10:wrap anchorx="margin"/>
              </v:shape>
            </w:pict>
          </mc:Fallback>
        </mc:AlternateContent>
      </w:r>
      <w:r w:rsidR="008A67FE">
        <w:t>Let k21= k1**2+k2*k1/2+k4*k1/2+k5*k1/4+k1*k2/2+k2**2/4+ k4*k2/4+k5*k2/8+k1*k4/2+k2*k4/4</w:t>
      </w:r>
    </w:p>
    <w:p w:rsidR="008A67FE" w:rsidRDefault="008A67FE" w:rsidP="008A67FE">
      <w:pPr>
        <w:spacing w:after="0" w:line="240" w:lineRule="auto"/>
      </w:pPr>
      <w:r>
        <w:t>Let k21= k11**2*(k21+k4**2/4+k5*k4/8+k1*k5/4+k2*k5/8+k4*k5/8+k5**2/16)/k12</w:t>
      </w:r>
    </w:p>
    <w:p w:rsidR="008A67FE" w:rsidRDefault="008A67FE" w:rsidP="008A67FE">
      <w:pPr>
        <w:spacing w:after="0" w:line="240" w:lineRule="auto"/>
      </w:pPr>
    </w:p>
    <w:p w:rsidR="008A67FE" w:rsidRDefault="008A67FE" w:rsidP="008A67FE">
      <w:pPr>
        <w:spacing w:after="0" w:line="240" w:lineRule="auto"/>
      </w:pPr>
      <w:r>
        <w:t>Let k22=k11*k2*k1/2+k3*k1+k11*k5*k1/4+k6*k1/2+k11*k1*k2/2+k11*k2**2/2+k3*k2/2</w:t>
      </w:r>
    </w:p>
    <w:p w:rsidR="008A67FE" w:rsidRDefault="008A67FE" w:rsidP="008A67FE">
      <w:pPr>
        <w:spacing w:after="0" w:line="240" w:lineRule="auto"/>
      </w:pPr>
      <w:r>
        <w:t>let k22=k22+k11*k4*k2/4+k11*k5*k2/4+k6*k2/4+k1*k3+k2*k3/2</w:t>
      </w:r>
    </w:p>
    <w:p w:rsidR="008A67FE" w:rsidRDefault="008A67FE" w:rsidP="008A67FE">
      <w:pPr>
        <w:spacing w:after="0" w:line="240" w:lineRule="auto"/>
      </w:pPr>
      <w:r>
        <w:t>let k22=k22+k4*k3/2+k5*k3/4+k11*k2*k4/4+k3*k4/2+k11*k5*k4/8</w:t>
      </w:r>
    </w:p>
    <w:p w:rsidR="008A67FE" w:rsidRDefault="008A67FE" w:rsidP="008A67FE">
      <w:pPr>
        <w:spacing w:after="0" w:line="240" w:lineRule="auto"/>
      </w:pPr>
      <w:r>
        <w:t>let k22=k22+k6*k4/4+k11*k1*k5/4+k11*k2*k5/4+k3*k5/4+k11*k4*k5/8</w:t>
      </w:r>
    </w:p>
    <w:p w:rsidR="008A67FE" w:rsidRDefault="008A67FE" w:rsidP="008A67FE">
      <w:pPr>
        <w:spacing w:after="0" w:line="240" w:lineRule="auto"/>
      </w:pPr>
      <w:r>
        <w:t>let k22= k11*(k22+k11*k5**2/8+k6*k5/8+k1*k6/2+k2*k6/4+k4*k6/4+k5*k6/8)/k12</w:t>
      </w:r>
    </w:p>
    <w:p w:rsidR="008A67FE" w:rsidRDefault="008A67FE" w:rsidP="008A67FE">
      <w:pPr>
        <w:spacing w:after="0" w:line="240" w:lineRule="auto"/>
      </w:pPr>
    </w:p>
    <w:p w:rsidR="008A67FE" w:rsidRDefault="008A67FE" w:rsidP="008A67FE">
      <w:pPr>
        <w:spacing w:after="0" w:line="240" w:lineRule="auto"/>
      </w:pPr>
      <w:r>
        <w:t>Let k23=k11**2*k2**2/4+k11*k3*k2/2+k11**2*k5*k2/8+k11*k6*k2/4+k11*k2*k3/2</w:t>
      </w:r>
    </w:p>
    <w:p w:rsidR="008A67FE" w:rsidRDefault="008A67FE" w:rsidP="008A67FE">
      <w:pPr>
        <w:spacing w:after="0" w:line="240" w:lineRule="auto"/>
      </w:pPr>
      <w:r>
        <w:t>let k23=k23+ k3**2+k11*k5*k3/4+k6*k3/2+k11**2*k2*k5/8+k11*k3*k5/4</w:t>
      </w:r>
    </w:p>
    <w:p w:rsidR="008A67FE" w:rsidRDefault="008A67FE" w:rsidP="008A67FE">
      <w:pPr>
        <w:spacing w:after="0" w:line="240" w:lineRule="auto"/>
      </w:pPr>
      <w:r>
        <w:t>let k23=k23+ k11**2*k5**2/16+k11*k6*k5/8+k11*k2*k6/4</w:t>
      </w:r>
    </w:p>
    <w:p w:rsidR="008A67FE" w:rsidRDefault="008A67FE" w:rsidP="008A67FE">
      <w:pPr>
        <w:spacing w:after="0" w:line="240" w:lineRule="auto"/>
      </w:pPr>
      <w:r>
        <w:t>let k23=(k23+k3*k6/2+k11*k5*k6/8+k6**2/4) /k12</w:t>
      </w:r>
    </w:p>
    <w:p w:rsidR="008A67FE" w:rsidRDefault="008A67FE" w:rsidP="008A67FE">
      <w:pPr>
        <w:spacing w:after="0" w:line="240" w:lineRule="auto"/>
      </w:pPr>
    </w:p>
    <w:p w:rsidR="008A67FE" w:rsidRDefault="008A67FE" w:rsidP="008A67FE">
      <w:pPr>
        <w:spacing w:after="0" w:line="240" w:lineRule="auto"/>
      </w:pPr>
      <w:r>
        <w:lastRenderedPageBreak/>
        <w:t>Let k24= k4*k1/2+k5*k1/4+k4*k2/4+k5*k2/8+k1*k4/2+k2*k4/4+k4**2/2</w:t>
      </w:r>
    </w:p>
    <w:p w:rsidR="008A67FE" w:rsidRDefault="008A67FE" w:rsidP="008A67FE">
      <w:pPr>
        <w:spacing w:after="0" w:line="240" w:lineRule="auto"/>
      </w:pPr>
      <w:r>
        <w:t>Let k24= k11**2* (k24+k5*k4/4+k1*k5/4+k2*k5/8+k4*k5/4+k5**2/8) /k12</w:t>
      </w:r>
    </w:p>
    <w:p w:rsidR="008A67FE" w:rsidRDefault="008A67FE" w:rsidP="008A67FE">
      <w:pPr>
        <w:spacing w:after="0" w:line="240" w:lineRule="auto"/>
      </w:pPr>
      <w:r>
        <w:t>let k24=k24+2*(1-k16)*(k11**2*k1*k7+1/2*k11**2*k1*k8 +1/2*k11**2*k2*k7)</w:t>
      </w:r>
    </w:p>
    <w:p w:rsidR="008A67FE" w:rsidRDefault="008A67FE" w:rsidP="008A67FE">
      <w:pPr>
        <w:spacing w:after="0" w:line="240" w:lineRule="auto"/>
      </w:pPr>
      <w:r>
        <w:t>let k24=k24+2*(1-k16)*(1/4*k11**2*k2*k8+1/2*k11**2 *k4*k7+1/4*k11**2*k4*k8)</w:t>
      </w:r>
      <w:r w:rsidRPr="008A67FE">
        <w:rPr>
          <w:noProof/>
          <w:lang w:eastAsia="en-GB"/>
        </w:rPr>
        <w:t xml:space="preserve"> </w:t>
      </w:r>
    </w:p>
    <w:p w:rsidR="008A67FE" w:rsidRDefault="00AF585C" w:rsidP="008A67FE">
      <w:pPr>
        <w:spacing w:after="0" w:line="240" w:lineRule="auto"/>
      </w:pPr>
      <w:r>
        <w:rPr>
          <w:noProof/>
          <w:lang w:eastAsia="en-GB"/>
        </w:rPr>
        <mc:AlternateContent>
          <mc:Choice Requires="wps">
            <w:drawing>
              <wp:anchor distT="0" distB="0" distL="114300" distR="114300" simplePos="0" relativeHeight="251671552" behindDoc="0" locked="0" layoutInCell="1" allowOverlap="1" wp14:anchorId="7AFC8CCF" wp14:editId="45B2E692">
                <wp:simplePos x="0" y="0"/>
                <wp:positionH relativeFrom="column">
                  <wp:posOffset>5934075</wp:posOffset>
                </wp:positionH>
                <wp:positionV relativeFrom="paragraph">
                  <wp:posOffset>-902970</wp:posOffset>
                </wp:positionV>
                <wp:extent cx="228600" cy="6067425"/>
                <wp:effectExtent l="0" t="0" r="57150" b="28575"/>
                <wp:wrapNone/>
                <wp:docPr id="3" name="Right Brace 3"/>
                <wp:cNvGraphicFramePr/>
                <a:graphic xmlns:a="http://schemas.openxmlformats.org/drawingml/2006/main">
                  <a:graphicData uri="http://schemas.microsoft.com/office/word/2010/wordprocessingShape">
                    <wps:wsp>
                      <wps:cNvSpPr/>
                      <wps:spPr>
                        <a:xfrm>
                          <a:off x="0" y="0"/>
                          <a:ext cx="228600" cy="606742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39E978" id="Right Brace 3" o:spid="_x0000_s1026" type="#_x0000_t88" style="position:absolute;margin-left:467.25pt;margin-top:-71.1pt;width:18pt;height:477.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f4vWwIAABIFAAAOAAAAZHJzL2Uyb0RvYy54bWysVFtP2zAUfp+0/2D5fSQtpbCKFHVFTJMQ&#10;IGDi2XXsxppvO3abdr+eYycpiKFpmvbinJNz//wdn1/sjCZbAUE5W9HRUUmJsNzVyq4r+v3x6tMZ&#10;JSEyWzPtrKjoXgR6Mf/44bz1MzF2jdO1AIJJbJi1vqJNjH5WFIE3wrBw5LywaJQODIuowrqogbWY&#10;3ehiXJbTonVQe3BchIB/Lzsjnef8Ugoeb6UMIhJdUewt5hPyuUpnMT9nszUw3yjet8H+oQvDlMWi&#10;h1SXLDKyAfVbKqM4uOBkPOLOFE5KxUWeAacZlW+meWiYF3kWBCf4A0zh/6XlN9s7IKqu6DEllhm8&#10;onu1biL5AowLcpwAan2Yod+Dv4NeCyimaXcSTPriHGSXQd0fQBW7SDj+HI/PpiVCz9E0Laenk/FJ&#10;Slq8RHsI8atwhiShopDq5/IZUba9DrELGBwxOvXUdZGluNciNaLtvZA4DtYd5ehMJLHUQLYMKVD/&#10;GPXFs2cKkUrrQ1D556DeN4WJTK6/DTx454rOxkOgUdbBe1XjbmhVdv7D1N2saeyVq/d4e+A6WgfP&#10;rxRCeM1CvGOAPEbYcTfjLR5Su7airpcoaRz8eu9/8kd6oZWSFveiouHnhoGgRH+zSLzPo8kkLVJW&#10;JienY1TgtWX12mI3ZukQ9xG+Ap5nMflHPYgSnHnCFV6kqmhilmPtivIIg7KM3b7iI8DFYpHdcHk8&#10;i9f2wfPhphM5HndPDHzPo4gMvHHDDrHZGyJ1vuk+rFtsopMqs+wF1x5vXLzM1v6RSJv9Ws9eL0/Z&#10;/BkAAP//AwBQSwMEFAAGAAgAAAAhAJ44E4jhAAAADAEAAA8AAABkcnMvZG93bnJldi54bWxMj8tO&#10;w0AMRfdI/MPISOzayQto0zhVA3QFG0o/YJJMk0DGE2WmTfr3mBUsbR9dn5ttZ9OLix5dZwkhXAYg&#10;NFW27qhBOH7uFysQziuqVW9JI1y1g21+e5OptLYTfejLwTeCQ8ilCqH1fkildFWrjXJLO2ji28mO&#10;Rnkex0bWo5o43PQyCoJHaVRH/KFVg35udfV9OBuEYn6V+6ooXt7p6y2Sp2G6JuUO8f5u3m1AeD37&#10;Pxh+9VkdcnYq7ZlqJ3qEdZw8MIqwCJMoAsHI+ingVYmwCuMYZJ7J/yXyHwAAAP//AwBQSwECLQAU&#10;AAYACAAAACEAtoM4kv4AAADhAQAAEwAAAAAAAAAAAAAAAAAAAAAAW0NvbnRlbnRfVHlwZXNdLnht&#10;bFBLAQItABQABgAIAAAAIQA4/SH/1gAAAJQBAAALAAAAAAAAAAAAAAAAAC8BAABfcmVscy8ucmVs&#10;c1BLAQItABQABgAIAAAAIQCIbf4vWwIAABIFAAAOAAAAAAAAAAAAAAAAAC4CAABkcnMvZTJvRG9j&#10;LnhtbFBLAQItABQABgAIAAAAIQCeOBOI4QAAAAwBAAAPAAAAAAAAAAAAAAAAALUEAABkcnMvZG93&#10;bnJldi54bWxQSwUGAAAAAAQABADzAAAAwwUAAAAA&#10;" adj="68" strokecolor="black [3200]" strokeweight=".5pt">
                <v:stroke joinstyle="miter"/>
              </v:shape>
            </w:pict>
          </mc:Fallback>
        </mc:AlternateContent>
      </w:r>
      <w:r w:rsidR="008A67FE">
        <w:t>let k24=k24+2*(1-k16)*(1/4*k11**2*k5*k7+1/8*k11**2*k5*k8)</w:t>
      </w:r>
    </w:p>
    <w:p w:rsidR="008A67FE" w:rsidRDefault="008A67FE" w:rsidP="008A67FE">
      <w:pPr>
        <w:spacing w:after="0" w:line="240" w:lineRule="auto"/>
      </w:pPr>
    </w:p>
    <w:p w:rsidR="008A67FE" w:rsidRDefault="008A67FE" w:rsidP="008A67FE">
      <w:pPr>
        <w:spacing w:after="0" w:line="240" w:lineRule="auto"/>
      </w:pPr>
      <w:r>
        <w:t>Let k25= k11*k5*k1/4+k6*k1/2+k11*k4*k2/4+k11*k5*k2/4+k6*k2/4+k4*k3/2+k5*k3/4</w:t>
      </w:r>
    </w:p>
    <w:p w:rsidR="008A67FE" w:rsidRDefault="008A67FE" w:rsidP="008A67FE">
      <w:pPr>
        <w:spacing w:after="0" w:line="240" w:lineRule="auto"/>
      </w:pPr>
      <w:r>
        <w:t>Let k25=k25+k11*k2*k4/4+k3*k4/2+k11*k5*k4/4+k6*k4/2+k11*k1*k5/4+k11*k2*k5/4</w:t>
      </w:r>
    </w:p>
    <w:p w:rsidR="008A67FE" w:rsidRDefault="008A67FE" w:rsidP="008A67FE">
      <w:pPr>
        <w:spacing w:after="0" w:line="240" w:lineRule="auto"/>
      </w:pPr>
      <w:r>
        <w:t>Let k25= k25+k3*k5/4+k11*k4*k5/4+k11*k5**2/4+k6*k5/4+k1*k6/2+k2*k6/4</w:t>
      </w:r>
    </w:p>
    <w:p w:rsidR="008A67FE" w:rsidRDefault="008A67FE" w:rsidP="008A67FE">
      <w:pPr>
        <w:spacing w:after="0" w:line="240" w:lineRule="auto"/>
      </w:pPr>
      <w:r>
        <w:t>Let k25= k11*(k25+k4*k6/2+k5*k6/4) /k12</w:t>
      </w:r>
    </w:p>
    <w:p w:rsidR="008A67FE" w:rsidRDefault="008A67FE" w:rsidP="008A67FE">
      <w:pPr>
        <w:spacing w:after="0" w:line="240" w:lineRule="auto"/>
      </w:pPr>
      <w:r>
        <w:t>let k25=k25+2*(1-k16)*(1/2*k11**2*k1*k8+k11*k1*k9+1/2*k11**2*k2*k7)</w:t>
      </w:r>
    </w:p>
    <w:p w:rsidR="008A67FE" w:rsidRDefault="008A67FE" w:rsidP="008A67FE">
      <w:pPr>
        <w:spacing w:after="0" w:line="240" w:lineRule="auto"/>
      </w:pPr>
      <w:r>
        <w:t>let k25=k25+2*(1-k16)*(1/2*k11**2*k2*k8+1/2*k11*k2*k9+k11*k3*k7+1/2*k11*k3*k8 )</w:t>
      </w:r>
    </w:p>
    <w:p w:rsidR="008A67FE" w:rsidRDefault="008A67FE" w:rsidP="008A67FE">
      <w:pPr>
        <w:spacing w:after="0" w:line="240" w:lineRule="auto"/>
      </w:pPr>
      <w:r>
        <w:t>let k25=k25+2*(1-k16)*(1/4*k11**2*k4*k8+1/2*k11*k4*k9 +1/4*k11**2*k5*k7)</w:t>
      </w:r>
    </w:p>
    <w:p w:rsidR="008A67FE" w:rsidRDefault="008A67FE" w:rsidP="008A67FE">
      <w:pPr>
        <w:spacing w:after="0" w:line="240" w:lineRule="auto"/>
      </w:pPr>
      <w:r>
        <w:t>let k25=k25+2*(1-k16)*(1/4*k11**2*k5*k8 +1/4*k11*k5*k9+1/2*k11*k6*k7+1/4*k11*k6*k8)</w:t>
      </w:r>
    </w:p>
    <w:p w:rsidR="008A67FE" w:rsidRDefault="008A67FE" w:rsidP="008A67FE">
      <w:pPr>
        <w:spacing w:after="0" w:line="240" w:lineRule="auto"/>
      </w:pPr>
    </w:p>
    <w:p w:rsidR="008A67FE" w:rsidRDefault="008A67FE" w:rsidP="008A67FE">
      <w:pPr>
        <w:spacing w:after="0" w:line="240" w:lineRule="auto"/>
      </w:pPr>
      <w:r>
        <w:t>Let k26= k11**2*k5*k2/8+k11*k6*k2/4+k11*k5*k3/4+k6*k3/2</w:t>
      </w:r>
    </w:p>
    <w:p w:rsidR="008A67FE" w:rsidRDefault="008A67FE" w:rsidP="008A67FE">
      <w:pPr>
        <w:spacing w:after="0" w:line="240" w:lineRule="auto"/>
      </w:pPr>
      <w:r>
        <w:t>Let k26=k26+k11**2*k2*k5/8+k11*k3*k5/4+k11**2*k5**2/8+k11*k6*k5/4</w:t>
      </w:r>
    </w:p>
    <w:p w:rsidR="008A67FE" w:rsidRDefault="00AF585C" w:rsidP="008A67FE">
      <w:pPr>
        <w:spacing w:after="0" w:line="240" w:lineRule="auto"/>
      </w:pPr>
      <w:r>
        <w:rPr>
          <w:noProof/>
          <w:lang w:eastAsia="en-GB"/>
        </w:rPr>
        <mc:AlternateContent>
          <mc:Choice Requires="wps">
            <w:drawing>
              <wp:anchor distT="0" distB="0" distL="114300" distR="114300" simplePos="0" relativeHeight="251695104" behindDoc="0" locked="0" layoutInCell="1" allowOverlap="1" wp14:anchorId="5AD01A27" wp14:editId="7C884247">
                <wp:simplePos x="0" y="0"/>
                <wp:positionH relativeFrom="page">
                  <wp:posOffset>5810250</wp:posOffset>
                </wp:positionH>
                <wp:positionV relativeFrom="paragraph">
                  <wp:posOffset>124460</wp:posOffset>
                </wp:positionV>
                <wp:extent cx="1552575" cy="447675"/>
                <wp:effectExtent l="0" t="0" r="28575" b="28575"/>
                <wp:wrapNone/>
                <wp:docPr id="4" name="Text Box 4"/>
                <wp:cNvGraphicFramePr/>
                <a:graphic xmlns:a="http://schemas.openxmlformats.org/drawingml/2006/main">
                  <a:graphicData uri="http://schemas.microsoft.com/office/word/2010/wordprocessingShape">
                    <wps:wsp>
                      <wps:cNvSpPr txBox="1"/>
                      <wps:spPr>
                        <a:xfrm>
                          <a:off x="0" y="0"/>
                          <a:ext cx="1552575" cy="447675"/>
                        </a:xfrm>
                        <a:prstGeom prst="rect">
                          <a:avLst/>
                        </a:prstGeom>
                        <a:solidFill>
                          <a:schemeClr val="lt1"/>
                        </a:solidFill>
                        <a:ln w="6350">
                          <a:solidFill>
                            <a:prstClr val="black"/>
                          </a:solidFill>
                        </a:ln>
                      </wps:spPr>
                      <wps:txbx>
                        <w:txbxContent>
                          <w:p w:rsidR="00AF585C" w:rsidRDefault="00AF585C" w:rsidP="00AF585C">
                            <w:r>
                              <w:t>Recurrence equations applied to nich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AD01A27" id="_x0000_t202" coordsize="21600,21600" o:spt="202" path="m,l,21600r21600,l21600,xe">
                <v:stroke joinstyle="miter"/>
                <v:path gradientshapeok="t" o:connecttype="rect"/>
              </v:shapetype>
              <v:shape id="Text Box 4" o:spid="_x0000_s1028" type="#_x0000_t202" style="position:absolute;margin-left:457.5pt;margin-top:9.8pt;width:122.25pt;height:35.25pt;z-index:251695104;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8qQTgIAAKgEAAAOAAAAZHJzL2Uyb0RvYy54bWysVMGO2jAQvVfqP1i+lwBNoI0IK8qKqhLa&#10;XQmqPRvHIVEdj2sbEvr1HTsJy257qnpxxp7n55k3M1nctbUkZ2FsBSqjk9GYEqE45JU6ZvT7fvPh&#10;EyXWMZUzCUpk9CIsvVu+f7dodCqmUILMhSFIomza6IyWzuk0iiwvRc3sCLRQ6CzA1Mzh1hyj3LAG&#10;2WsZTcfjWdSAybUBLqzF0/vOSZeBvygEd49FYYUjMqMYmwurCevBr9FywdKjYbqseB8G+4coalYp&#10;fPRKdc8cIydT/UFVV9yAhcKNONQRFEXFRcgBs5mM32SzK5kWIRcUx+qrTPb/0fKH85MhVZ7RmBLF&#10;aizRXrSOfIGWxF6dRtsUQTuNMNfiMVZ5OLd46JNuC1P7L6ZD0I86X67aejLuLyXJNJknlHD0xfF8&#10;hjbSRy+3tbHuq4CaeCOjBmsXJGXnrXUddID4xyzIKt9UUoaN7xexloacGVZauhAjkr9CSUWajM4+&#10;JuNA/Mrnqa/3D5LxH314Nyjkkwpj9pp0uXvLtYc2KDgddDlAfkG5DHTtZjXfVEi/ZdY9MYP9hQrh&#10;zLhHXAoJGBP0FiUlmF9/O/d4LDt6KWmwXzNqf56YEZTIbwob4vMkjn2Dh02czKe4Mbeew61Hneo1&#10;oFATnE7Ng+nxTg5mYaB+xtFa+VfRxRTHtzPqBnPtuinC0eRitQogbGnN3FbtNPfUvjBe1n37zIzu&#10;y+qwIR5g6GyWvqluh/U3FaxODooqlN7r3Knay4/jEJqnH10/b7f7gHr5wSx/AwAA//8DAFBLAwQU&#10;AAYACAAAACEA6i8qzNwAAAAKAQAADwAAAGRycy9kb3ducmV2LnhtbEyPwU7DMBBE70j8g7VI3KgT&#10;pFRJiFMVVLhwoiDO29i1rcZ2ZLtp+Hu2Jziu3mj2TbdZ3MhmFZMNXkC5KoApPwRpvRbw9fn6UANL&#10;Gb3EMXgl4Ecl2PS3Nx22Mlz8h5r3WTMq8alFASbnqeU8DUY5TKswKU/sGKLDTGfUXEa8ULkb+WNR&#10;rLlD6+mDwUm9GDWc9mcnYPesGz3UGM2ultbOy/fxXb8JcX+3bJ+AZbXkvzBc9UkdenI6hLOXiY0C&#10;mrKiLZlAswZ2DZRVUwE7ECpK4H3H/0/ofwEAAP//AwBQSwECLQAUAAYACAAAACEAtoM4kv4AAADh&#10;AQAAEwAAAAAAAAAAAAAAAAAAAAAAW0NvbnRlbnRfVHlwZXNdLnhtbFBLAQItABQABgAIAAAAIQA4&#10;/SH/1gAAAJQBAAALAAAAAAAAAAAAAAAAAC8BAABfcmVscy8ucmVsc1BLAQItABQABgAIAAAAIQDd&#10;88qQTgIAAKgEAAAOAAAAAAAAAAAAAAAAAC4CAABkcnMvZTJvRG9jLnhtbFBLAQItABQABgAIAAAA&#10;IQDqLyrM3AAAAAoBAAAPAAAAAAAAAAAAAAAAAKgEAABkcnMvZG93bnJldi54bWxQSwUGAAAAAAQA&#10;BADzAAAAsQUAAAAA&#10;" fillcolor="white [3201]" strokeweight=".5pt">
                <v:textbox>
                  <w:txbxContent>
                    <w:p w:rsidR="00AF585C" w:rsidRDefault="00AF585C" w:rsidP="00AF585C">
                      <w:r>
                        <w:t>Recurrence equations applied to niche 2</w:t>
                      </w:r>
                    </w:p>
                  </w:txbxContent>
                </v:textbox>
                <w10:wrap anchorx="page"/>
              </v:shape>
            </w:pict>
          </mc:Fallback>
        </mc:AlternateContent>
      </w:r>
      <w:r w:rsidR="008A67FE">
        <w:t>Let k26= (k26+k11*k2*k6/4+k3*k6/2+k11*k5*k6/4+k6**2/2) /k12</w:t>
      </w:r>
    </w:p>
    <w:p w:rsidR="008A67FE" w:rsidRDefault="008A67FE" w:rsidP="008A67FE">
      <w:pPr>
        <w:spacing w:after="0" w:line="240" w:lineRule="auto"/>
      </w:pPr>
      <w:r>
        <w:t>let k26=k26+2*(1-k16)*(1/4*k11**2 *k2*k8+1/2*k11*k2*k9+1/2*k11*k3*k8 +k3*k9)</w:t>
      </w:r>
      <w:r w:rsidR="00AF585C" w:rsidRPr="00AF585C">
        <w:rPr>
          <w:noProof/>
          <w:lang w:eastAsia="en-GB"/>
        </w:rPr>
        <w:t xml:space="preserve"> </w:t>
      </w:r>
    </w:p>
    <w:p w:rsidR="008A67FE" w:rsidRDefault="008A67FE" w:rsidP="008A67FE">
      <w:pPr>
        <w:spacing w:after="0" w:line="240" w:lineRule="auto"/>
      </w:pPr>
      <w:r>
        <w:t>let k26=k26+2*(1-k16)*(1/8*k11**2*k5*k8+1/4*k11*k5*k9+1/2*k6*k9+1/4*k11*k6*k8)</w:t>
      </w:r>
    </w:p>
    <w:p w:rsidR="008A67FE" w:rsidRDefault="008A67FE" w:rsidP="008A67FE">
      <w:pPr>
        <w:spacing w:after="0" w:line="240" w:lineRule="auto"/>
      </w:pPr>
    </w:p>
    <w:p w:rsidR="008A67FE" w:rsidRDefault="008A67FE" w:rsidP="008A67FE">
      <w:pPr>
        <w:spacing w:after="0" w:line="240" w:lineRule="auto"/>
      </w:pPr>
      <w:r>
        <w:t>Let k27= k11**2*(k4**2/4+k5*k4/8+k4*k5/8+k5**2/16)/k12</w:t>
      </w:r>
    </w:p>
    <w:p w:rsidR="008A67FE" w:rsidRDefault="008A67FE" w:rsidP="008A67FE">
      <w:pPr>
        <w:spacing w:after="0" w:line="240" w:lineRule="auto"/>
      </w:pPr>
      <w:r>
        <w:t>Let k27= k27+ k11**2* (k7**2+k8*k7/2+k7*k8/2+k8**2/4)/k13</w:t>
      </w:r>
    </w:p>
    <w:p w:rsidR="008A67FE" w:rsidRDefault="008A67FE" w:rsidP="008A67FE">
      <w:pPr>
        <w:spacing w:after="0" w:line="240" w:lineRule="auto"/>
      </w:pPr>
      <w:r>
        <w:t>let k27=k27+2*(1-k16)*(1/2*k11**2*k4*k7+1/4*k11**2*k4*k8+1/4*k11**2*k5*k7+1/8*k11**2*k5*k8)</w:t>
      </w:r>
    </w:p>
    <w:p w:rsidR="008A67FE" w:rsidRDefault="008A67FE" w:rsidP="008A67FE">
      <w:pPr>
        <w:spacing w:after="0" w:line="240" w:lineRule="auto"/>
      </w:pPr>
    </w:p>
    <w:p w:rsidR="008A67FE" w:rsidRDefault="008A67FE" w:rsidP="008A67FE">
      <w:pPr>
        <w:spacing w:after="0" w:line="240" w:lineRule="auto"/>
      </w:pPr>
      <w:r>
        <w:t>Let k28= k11*(k11*k5*k4/8+k6*k4/4+k11*k4*k5/8+k11*k5**2/8+k6*k5/8+k4*k6/4+k5*k6/8)/k12</w:t>
      </w:r>
    </w:p>
    <w:p w:rsidR="008A67FE" w:rsidRDefault="008A67FE" w:rsidP="008A67FE">
      <w:pPr>
        <w:spacing w:after="0" w:line="240" w:lineRule="auto"/>
      </w:pPr>
      <w:r>
        <w:t>Let k28= k28+ k11*(k11*k8*k7/2+k9*k7+k11*k7*k8/2+k11*k8**2/2)/k13</w:t>
      </w:r>
    </w:p>
    <w:p w:rsidR="008A67FE" w:rsidRDefault="008A67FE" w:rsidP="008A67FE">
      <w:pPr>
        <w:spacing w:after="0" w:line="240" w:lineRule="auto"/>
      </w:pPr>
      <w:r>
        <w:t>Let k28= k28+ k11*(k9*k8/2+k7*k9+k8*k9/2)/k13</w:t>
      </w:r>
    </w:p>
    <w:p w:rsidR="008A67FE" w:rsidRDefault="008A67FE" w:rsidP="008A67FE">
      <w:pPr>
        <w:spacing w:after="0" w:line="240" w:lineRule="auto"/>
      </w:pPr>
      <w:r>
        <w:t>let k28=k28+2*(1-k16)*(1/4*k11**2*k4*k8+1/2*k11*k4*k9+1/4*k11**2*k5*k7)</w:t>
      </w:r>
    </w:p>
    <w:p w:rsidR="008A67FE" w:rsidRDefault="008A67FE" w:rsidP="008A67FE">
      <w:pPr>
        <w:spacing w:after="0" w:line="240" w:lineRule="auto"/>
      </w:pPr>
      <w:r>
        <w:t>let k28=k28+2*(1-k16)*(1/4*k11**2*k5*k8+1/4*k11*k5*k9+1/2*k11*k6*k7+1/4*k11*k6*k8)</w:t>
      </w:r>
    </w:p>
    <w:p w:rsidR="008A67FE" w:rsidRDefault="008A67FE" w:rsidP="008A67FE">
      <w:pPr>
        <w:spacing w:after="0" w:line="240" w:lineRule="auto"/>
      </w:pPr>
    </w:p>
    <w:p w:rsidR="008A67FE" w:rsidRDefault="008A67FE" w:rsidP="008A67FE">
      <w:pPr>
        <w:spacing w:after="0" w:line="240" w:lineRule="auto"/>
      </w:pPr>
      <w:r>
        <w:t>Let k29= (k11**2*k5**2/16+k11*k6*k5/8+k11*k5*k6/8+k6**2/4)/k12</w:t>
      </w:r>
    </w:p>
    <w:p w:rsidR="008A67FE" w:rsidRDefault="008A67FE" w:rsidP="008A67FE">
      <w:pPr>
        <w:spacing w:after="0" w:line="240" w:lineRule="auto"/>
      </w:pPr>
      <w:r>
        <w:t xml:space="preserve">Let k29= k29+(k11**2*k8**2/4+k11*k8*k9/2+k11*k9*k8/2+k9**2) /k13 </w:t>
      </w:r>
    </w:p>
    <w:p w:rsidR="008A67FE" w:rsidRDefault="008A67FE" w:rsidP="008A67FE">
      <w:pPr>
        <w:spacing w:after="0" w:line="240" w:lineRule="auto"/>
      </w:pPr>
      <w:r>
        <w:t>let k29=k29+2*(1-k16)*(1/8*k11**2*k5*k8+1/4*k11*k5*k9+1/4*k11*k6*k8 +1/2*k6*k9)</w:t>
      </w:r>
    </w:p>
    <w:p w:rsidR="008A67FE" w:rsidRDefault="008A67FE" w:rsidP="008A67FE">
      <w:pPr>
        <w:spacing w:after="0" w:line="240" w:lineRule="auto"/>
      </w:pPr>
    </w:p>
    <w:p w:rsidR="008A67FE" w:rsidRDefault="008A67FE" w:rsidP="008A67FE">
      <w:pPr>
        <w:spacing w:after="0" w:line="240" w:lineRule="auto"/>
      </w:pPr>
      <w:r w:rsidRPr="00784E62">
        <w:rPr>
          <w:noProof/>
          <w:lang w:eastAsia="en-GB"/>
        </w:rPr>
        <mc:AlternateContent>
          <mc:Choice Requires="wps">
            <w:drawing>
              <wp:anchor distT="0" distB="0" distL="114300" distR="114300" simplePos="0" relativeHeight="251673600" behindDoc="0" locked="0" layoutInCell="1" allowOverlap="1" wp14:anchorId="5589DA2F" wp14:editId="2484168B">
                <wp:simplePos x="0" y="0"/>
                <wp:positionH relativeFrom="column">
                  <wp:posOffset>1038225</wp:posOffset>
                </wp:positionH>
                <wp:positionV relativeFrom="paragraph">
                  <wp:posOffset>26670</wp:posOffset>
                </wp:positionV>
                <wp:extent cx="152400" cy="1476375"/>
                <wp:effectExtent l="0" t="0" r="38100" b="28575"/>
                <wp:wrapNone/>
                <wp:docPr id="7" name="Right Brace 7"/>
                <wp:cNvGraphicFramePr/>
                <a:graphic xmlns:a="http://schemas.openxmlformats.org/drawingml/2006/main">
                  <a:graphicData uri="http://schemas.microsoft.com/office/word/2010/wordprocessingShape">
                    <wps:wsp>
                      <wps:cNvSpPr/>
                      <wps:spPr>
                        <a:xfrm>
                          <a:off x="0" y="0"/>
                          <a:ext cx="152400" cy="14763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3F07C6" id="Right Brace 7" o:spid="_x0000_s1026" type="#_x0000_t88" style="position:absolute;margin-left:81.75pt;margin-top:2.1pt;width:12pt;height:116.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XFIdQIAAF4FAAAOAAAAZHJzL2Uyb0RvYy54bWysVNtu2zAMfR+wfxD0vjrO0mYL6hRZiw4D&#10;irZoO/RZlaVYgCxqlHLb14+S7SToCgwb9iKL5k08POT5xba1bK0wGHAVL09GnCknoTZuWfHvT9cf&#10;PnEWonC1sOBUxXcq8Iv5+3fnGz9TY2jA1goZBXFhtvEVb2L0s6IIslGtCCfglSOlBmxFJBGXRY1i&#10;Q9FbW4xHo7NiA1h7BKlCoL9XnZLPc3ytlYx3WgcVma04vS3mE/P5ks5ifi5mSxS+MbJ/hviHV7TC&#10;OEq6D3UlomArNL+Fao1ECKDjiYS2AK2NVLkGqqYcvarmsRFe5VoInOD3MIX/F1beru+RmbriU86c&#10;aKlFD2bZRPYFhVRsmgDa+DAju0d/j70U6Jqq3Wps05fqYNsM6m4PqtpGJulneTqejAh6SapyMj37&#10;OD1NQYuDt8cQvypoWbpUHFP+nD4jKtY3IXYOg2FKaV06A1hTXxtrs5BIoy4tsrWgdsdt2Sc6sqK0&#10;ybNINXVV5FvcWdVFfVCa4EjvztkzEQ8xhZTKxSGudWSd3DS9YO84+rNjb59cVSbp3zjvPXJmcHHv&#10;3BoH+Fb2AxS6sx8Q6OpOELxAvSMmIHQjEry8NtSOGxHivUCaCWohzXm8o0Nb2FQc+htnDeDPt/4n&#10;e6IqaTnb0IxVPPxYCVSc2W+OSPy5nEzSUGZhcjodk4DHmpdjjVu1l0B9LWmjeJmvyT7a4aoR2mda&#10;B4uUlVTCScpdcRlxEC5jN/u0UKRaLLIZDaIX8cY9ejl0PRHtafss0PecjMTmWxjmUcxekbKzTf1w&#10;sFhF0CYz9oBrjzcNcWZ+v3DSljiWs9VhLc5/AQAA//8DAFBLAwQUAAYACAAAACEAyQh05t8AAAAJ&#10;AQAADwAAAGRycy9kb3ducmV2LnhtbEyPQUvDQBCF74L/YRnBi7QbU01qzKaIWLF4slXB2yY7JqHZ&#10;2ZDdpvHfOz3p8eM93nyTrybbiREH3zpScD2PQCBVzrRUK3jfrWdLED5oMrpzhAp+0MOqOD/LdWbc&#10;kd5w3IZa8Aj5TCtoQugzKX3VoNV+7nokzr7dYHVgHGppBn3kcdvJOIoSaXVLfKHRPT42WO23B6tg&#10;/fH66b/cU/mcbPYvo78r8WqTKnV5MT3cgwg4hb8ynPRZHQp2Kt2BjBcdc7K45aqCmxjEKV+mzKWC&#10;eJGkIItc/v+g+AUAAP//AwBQSwECLQAUAAYACAAAACEAtoM4kv4AAADhAQAAEwAAAAAAAAAAAAAA&#10;AAAAAAAAW0NvbnRlbnRfVHlwZXNdLnhtbFBLAQItABQABgAIAAAAIQA4/SH/1gAAAJQBAAALAAAA&#10;AAAAAAAAAAAAAC8BAABfcmVscy8ucmVsc1BLAQItABQABgAIAAAAIQC7AXFIdQIAAF4FAAAOAAAA&#10;AAAAAAAAAAAAAC4CAABkcnMvZTJvRG9jLnhtbFBLAQItABQABgAIAAAAIQDJCHTm3wAAAAkBAAAP&#10;AAAAAAAAAAAAAAAAAM8EAABkcnMvZG93bnJldi54bWxQSwUGAAAAAAQABADzAAAA2wUAAAAA&#10;" adj="186" strokecolor="black [3213]" strokeweight=".5pt">
                <v:stroke joinstyle="miter"/>
              </v:shape>
            </w:pict>
          </mc:Fallback>
        </mc:AlternateContent>
      </w:r>
      <w:r>
        <w:t>let k91=c21(k18)</w:t>
      </w:r>
    </w:p>
    <w:p w:rsidR="008A67FE" w:rsidRDefault="008A67FE" w:rsidP="008A67FE">
      <w:pPr>
        <w:spacing w:after="0" w:line="240" w:lineRule="auto"/>
      </w:pPr>
      <w:r>
        <w:t>let k92=c22(k18)</w:t>
      </w:r>
    </w:p>
    <w:p w:rsidR="008A67FE" w:rsidRDefault="008A67FE" w:rsidP="008A67FE">
      <w:pPr>
        <w:spacing w:after="0" w:line="240" w:lineRule="auto"/>
      </w:pPr>
      <w:r>
        <w:t>let k93=c23(k18)</w:t>
      </w:r>
    </w:p>
    <w:p w:rsidR="008A67FE" w:rsidRDefault="008A67FE" w:rsidP="008A67FE">
      <w:pPr>
        <w:spacing w:after="0" w:line="240" w:lineRule="auto"/>
      </w:pPr>
      <w:r>
        <w:rPr>
          <w:noProof/>
          <w:lang w:eastAsia="en-GB"/>
        </w:rPr>
        <mc:AlternateContent>
          <mc:Choice Requires="wps">
            <w:drawing>
              <wp:anchor distT="0" distB="0" distL="114300" distR="114300" simplePos="0" relativeHeight="251675648" behindDoc="0" locked="0" layoutInCell="1" allowOverlap="1" wp14:anchorId="0A58F89D" wp14:editId="12466625">
                <wp:simplePos x="0" y="0"/>
                <wp:positionH relativeFrom="column">
                  <wp:posOffset>1419225</wp:posOffset>
                </wp:positionH>
                <wp:positionV relativeFrom="paragraph">
                  <wp:posOffset>142875</wp:posOffset>
                </wp:positionV>
                <wp:extent cx="4752975" cy="323850"/>
                <wp:effectExtent l="0" t="0" r="28575" b="19050"/>
                <wp:wrapNone/>
                <wp:docPr id="6" name="Text Box 6"/>
                <wp:cNvGraphicFramePr/>
                <a:graphic xmlns:a="http://schemas.openxmlformats.org/drawingml/2006/main">
                  <a:graphicData uri="http://schemas.microsoft.com/office/word/2010/wordprocessingShape">
                    <wps:wsp>
                      <wps:cNvSpPr txBox="1"/>
                      <wps:spPr>
                        <a:xfrm>
                          <a:off x="0" y="0"/>
                          <a:ext cx="4752975" cy="323850"/>
                        </a:xfrm>
                        <a:prstGeom prst="rect">
                          <a:avLst/>
                        </a:prstGeom>
                        <a:solidFill>
                          <a:schemeClr val="lt1"/>
                        </a:solidFill>
                        <a:ln w="6350">
                          <a:solidFill>
                            <a:prstClr val="black"/>
                          </a:solidFill>
                        </a:ln>
                      </wps:spPr>
                      <wps:txbx>
                        <w:txbxContent>
                          <w:p w:rsidR="008A67FE" w:rsidRDefault="008A67FE" w:rsidP="008A67FE">
                            <w:r>
                              <w:t>Initial genotype frequencies in niche 1 transferred to constants k91 – k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58F89D" id="Text Box 6" o:spid="_x0000_s1029" type="#_x0000_t202" style="position:absolute;margin-left:111.75pt;margin-top:11.25pt;width:374.25pt;height:2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TfETQIAAKgEAAAOAAAAZHJzL2Uyb0RvYy54bWysVMlu2zAQvRfoPxC81/KaxbAcuA5SFAiS&#10;AHaRM01RtlCKw5K0pfTr+0gvcZKeil6o2fg482ZGk5u21mynnK/I5LzX6XKmjKSiMuuc/1jefbni&#10;zAdhCqHJqJy/KM9vpp8/TRo7Vn3akC6UYwAxftzYnG9CsOMs83KjauE7ZJWBsyRXiwDVrbPCiQbo&#10;tc763e5F1pArrCOpvIf1du/k04RflkqGx7L0KjCdc+QW0unSuYpnNp2I8doJu6nkIQ3xD1nUojJ4&#10;9AR1K4JgW1d9gKor6chTGTqS6ozKspIq1YBqet131Sw2wqpUC8jx9kST/3+w8mH35FhV5PyCMyNq&#10;tGip2sC+UssuIjuN9WMELSzCQgszuny0exhj0W3p6vhFOQx+8Pxy4jaCSRiHl6P+9eWIMwnfoD+4&#10;GiXys9fb1vnwTVHNopBzh94lSsXu3gdkgtBjSHzMk66Ku0rrpMR5UXPt2E6g0zqkHHHjTZQ2rEGh&#10;Azz9ASFCn+6vtJA/Y5VvEaBpA2PkZF97lEK7ahODgyMvKypeQJej/bh5K+8qwN8LH56Ew3yBIexM&#10;eMRRakJOdJA425D7/Td7jEfb4eWswbzm3P/aCqc4098NBuK6NxzGAU/KcHTZh+LOPatzj9nWcwJR&#10;PWynlUmM8UEfxdJR/YzVmsVX4RJG4u2ch6M4D/stwmpKNZulIIy0FeHeLKyM0JHjSOuyfRbOHtoa&#10;MBAPdJxsMX7X3X1svGlotg1UVqn1kec9qwf6sQ6pO4fVjft2rqeo1x/M9A8AAAD//wMAUEsDBBQA&#10;BgAIAAAAIQB0eRgB2wAAAAkBAAAPAAAAZHJzL2Rvd25yZXYueG1sTI9BT8MwDIXvSPyHyEjcWEoR&#10;rCtNJ0CDCycG4uw1XhLRJFWTdeXf453Yybbe0/P3mvXsezHRmFwMCm4XBQgKXdQuGAVfn683FYiU&#10;MWjsYyAFv5Rg3V5eNFjreAwfNG2zERwSUo0KbM5DLWXqLHlMizhQYG0fR4+Zz9FIPeKRw30vy6J4&#10;kB5d4A8WB3qx1P1sD17B5tmsTFfhaDeVdm6av/fv5k2p66v56RFEpjn/m+GEz+jQMtMuHoJOoldQ&#10;lnf3bD0tPNmwWpZcbqdgyYJsG3neoP0DAAD//wMAUEsBAi0AFAAGAAgAAAAhALaDOJL+AAAA4QEA&#10;ABMAAAAAAAAAAAAAAAAAAAAAAFtDb250ZW50X1R5cGVzXS54bWxQSwECLQAUAAYACAAAACEAOP0h&#10;/9YAAACUAQAACwAAAAAAAAAAAAAAAAAvAQAAX3JlbHMvLnJlbHNQSwECLQAUAAYACAAAACEAqA03&#10;xE0CAACoBAAADgAAAAAAAAAAAAAAAAAuAgAAZHJzL2Uyb0RvYy54bWxQSwECLQAUAAYACAAAACEA&#10;dHkYAdsAAAAJAQAADwAAAAAAAAAAAAAAAACnBAAAZHJzL2Rvd25yZXYueG1sUEsFBgAAAAAEAAQA&#10;8wAAAK8FAAAAAA==&#10;" fillcolor="white [3201]" strokeweight=".5pt">
                <v:textbox>
                  <w:txbxContent>
                    <w:p w:rsidR="008A67FE" w:rsidRDefault="008A67FE" w:rsidP="008A67FE">
                      <w:r>
                        <w:t>Initial genotype frequencies in niche 1 transferred to constants k91 – k99</w:t>
                      </w:r>
                    </w:p>
                  </w:txbxContent>
                </v:textbox>
              </v:shape>
            </w:pict>
          </mc:Fallback>
        </mc:AlternateContent>
      </w:r>
      <w:r>
        <w:t>let k94=c24(k18)</w:t>
      </w:r>
    </w:p>
    <w:p w:rsidR="008A67FE" w:rsidRDefault="008A67FE" w:rsidP="008A67FE">
      <w:pPr>
        <w:spacing w:after="0" w:line="240" w:lineRule="auto"/>
      </w:pPr>
      <w:r>
        <w:t>let k95=c25(k18)</w:t>
      </w:r>
      <w:r w:rsidRPr="008A67FE">
        <w:rPr>
          <w:noProof/>
          <w:lang w:eastAsia="en-GB"/>
        </w:rPr>
        <w:t xml:space="preserve"> </w:t>
      </w:r>
    </w:p>
    <w:p w:rsidR="008A67FE" w:rsidRDefault="008A67FE" w:rsidP="008A67FE">
      <w:pPr>
        <w:spacing w:after="0" w:line="240" w:lineRule="auto"/>
      </w:pPr>
      <w:r>
        <w:t>let k96=c26(k18)</w:t>
      </w:r>
      <w:r w:rsidRPr="008A67FE">
        <w:rPr>
          <w:noProof/>
          <w:lang w:eastAsia="en-GB"/>
        </w:rPr>
        <w:t xml:space="preserve"> </w:t>
      </w:r>
    </w:p>
    <w:p w:rsidR="008A67FE" w:rsidRDefault="008A67FE" w:rsidP="008A67FE">
      <w:pPr>
        <w:spacing w:after="0" w:line="240" w:lineRule="auto"/>
      </w:pPr>
      <w:r>
        <w:t>let k97=c27(k18)</w:t>
      </w:r>
    </w:p>
    <w:p w:rsidR="008A67FE" w:rsidRDefault="008A67FE" w:rsidP="008A67FE">
      <w:pPr>
        <w:spacing w:after="0" w:line="240" w:lineRule="auto"/>
      </w:pPr>
      <w:r>
        <w:t>let k98=c28(k18)</w:t>
      </w:r>
    </w:p>
    <w:p w:rsidR="008A67FE" w:rsidRDefault="008A67FE" w:rsidP="008A67FE">
      <w:pPr>
        <w:spacing w:after="0" w:line="240" w:lineRule="auto"/>
      </w:pPr>
      <w:r>
        <w:t>let k99=c29(k18)</w:t>
      </w:r>
    </w:p>
    <w:p w:rsidR="008A67FE" w:rsidRDefault="008A67FE" w:rsidP="008A67FE">
      <w:pPr>
        <w:spacing w:after="0" w:line="240" w:lineRule="auto"/>
      </w:pPr>
      <w:r>
        <w:rPr>
          <w:noProof/>
          <w:lang w:eastAsia="en-GB"/>
        </w:rPr>
        <mc:AlternateContent>
          <mc:Choice Requires="wps">
            <w:drawing>
              <wp:anchor distT="0" distB="0" distL="114300" distR="114300" simplePos="0" relativeHeight="251677696" behindDoc="0" locked="0" layoutInCell="1" allowOverlap="1" wp14:anchorId="5D22932D" wp14:editId="12750269">
                <wp:simplePos x="0" y="0"/>
                <wp:positionH relativeFrom="column">
                  <wp:posOffset>2219325</wp:posOffset>
                </wp:positionH>
                <wp:positionV relativeFrom="paragraph">
                  <wp:posOffset>40005</wp:posOffset>
                </wp:positionV>
                <wp:extent cx="1302385" cy="247650"/>
                <wp:effectExtent l="0" t="0" r="12065" b="19050"/>
                <wp:wrapNone/>
                <wp:docPr id="18" name="Text Box 18"/>
                <wp:cNvGraphicFramePr/>
                <a:graphic xmlns:a="http://schemas.openxmlformats.org/drawingml/2006/main">
                  <a:graphicData uri="http://schemas.microsoft.com/office/word/2010/wordprocessingShape">
                    <wps:wsp>
                      <wps:cNvSpPr txBox="1"/>
                      <wps:spPr>
                        <a:xfrm>
                          <a:off x="0" y="0"/>
                          <a:ext cx="1302385" cy="247650"/>
                        </a:xfrm>
                        <a:prstGeom prst="rect">
                          <a:avLst/>
                        </a:prstGeom>
                        <a:solidFill>
                          <a:schemeClr val="lt1"/>
                        </a:solidFill>
                        <a:ln w="6350">
                          <a:solidFill>
                            <a:prstClr val="black"/>
                          </a:solidFill>
                        </a:ln>
                      </wps:spPr>
                      <wps:txbx>
                        <w:txbxContent>
                          <w:p w:rsidR="008A67FE" w:rsidRDefault="008A67FE" w:rsidP="008A67FE">
                            <w:r>
                              <w:t>A and B for nich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D22932D" id="Text Box 18" o:spid="_x0000_s1030" type="#_x0000_t202" style="position:absolute;margin-left:174.75pt;margin-top:3.15pt;width:102.55pt;height:19.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4fhTQIAAKoEAAAOAAAAZHJzL2Uyb0RvYy54bWysVMlu2zAQvRfoPxC817IdO4sROXATpChg&#10;JAGcImeaomKhFIclaUvu1/eRspytp6IXajY+zryZ0eVVW2u2U85XZHI+Ggw5U0ZSUZnnnP94vP1y&#10;zpkPwhRCk1E53yvPr+afP102dqbGtCFdKMcAYvyssTnfhGBnWeblRtXCD8gqA2dJrhYBqnvOCica&#10;oNc6Gw+Hp1lDrrCOpPIe1pvOyecJvyyVDPdl6VVgOufILaTTpXMdz2x+KWbPTthNJQ9piH/IohaV&#10;waNHqBsRBNu66gNUXUlHnsowkFRnVJaVVKkGVDMavqtmtRFWpVpAjrdHmvz/g5V3uwfHqgK9Q6eM&#10;qNGjR9UG9pVaBhP4aayfIWxlERha2BHb2z2Msey2dHX8oiAGP5jeH9mNaDJeOhmOT86nnEn4xpOz&#10;02miP3u5bZ0P3xTVLAo5d+heIlXslj4gE4T2IfExT7oqbiutkxInRl1rx3YCvdYh5Ygbb6K0YU3O&#10;T0/w9AeECH28v9ZC/oxVvkWApg2MkZOu9iiFdt0mDic9L2sq9qDLUTdw3srbCvBL4cODcJgwMISt&#10;Cfc4Sk3IiQ4SZxtyv/9mj/FoPLycNZjYnPtfW+EUZ/q7wUhcjCaTOOJJmUzPxlDca8/6tcds62sC&#10;USPsp5VJjPFB92LpqH7Cci3iq3AJI/F2zkMvXoduj7CcUi0WKQhDbUVYmpWVETpyHGl9bJ+Es4e2&#10;BgzEHfWzLWbvutvFxpuGFttAZZVaH3nuWD3Qj4VI3Tksb9y413qKevnFzP8AAAD//wMAUEsDBBQA&#10;BgAIAAAAIQC3+abq3AAAAAgBAAAPAAAAZHJzL2Rvd25yZXYueG1sTI/NTsMwEITvSLyDtUjcqAP5&#10;UZrGqQAVLpwoqOdt7NoW8TqK3TS8PeYEx9GMZr5pt4sb2KymYD0JuF9lwBT1XlrSAj4/Xu5qYCEi&#10;SRw8KQHfKsC2u75qsZH+Qu9q3kfNUgmFBgWYGMeG89Ab5TCs/KgoeSc/OYxJTprLCS+p3A38Icsq&#10;7tBSWjA4qmej+q/92QnYPem17muczK6W1s7L4fSmX4W4vVkeN8CiWuJfGH7xEzp0ienozyQDGwTk&#10;xbpMUQFVDiz5ZVlUwI4CijIH3rX8/4HuBwAA//8DAFBLAQItABQABgAIAAAAIQC2gziS/gAAAOEB&#10;AAATAAAAAAAAAAAAAAAAAAAAAABbQ29udGVudF9UeXBlc10ueG1sUEsBAi0AFAAGAAgAAAAhADj9&#10;If/WAAAAlAEAAAsAAAAAAAAAAAAAAAAALwEAAF9yZWxzLy5yZWxzUEsBAi0AFAAGAAgAAAAhAHqX&#10;h+FNAgAAqgQAAA4AAAAAAAAAAAAAAAAALgIAAGRycy9lMm9Eb2MueG1sUEsBAi0AFAAGAAgAAAAh&#10;ALf5purcAAAACAEAAA8AAAAAAAAAAAAAAAAApwQAAGRycy9kb3ducmV2LnhtbFBLBQYAAAAABAAE&#10;APMAAACwBQAAAAA=&#10;" fillcolor="white [3201]" strokeweight=".5pt">
                <v:textbox>
                  <w:txbxContent>
                    <w:p w:rsidR="008A67FE" w:rsidRDefault="008A67FE" w:rsidP="008A67FE">
                      <w:r>
                        <w:t>A and B for niche 1</w:t>
                      </w:r>
                    </w:p>
                  </w:txbxContent>
                </v:textbox>
              </v:shape>
            </w:pict>
          </mc:Fallback>
        </mc:AlternateContent>
      </w:r>
      <w:r>
        <w:t>let k912=k91+k92+k93+k94+k95+k96</w:t>
      </w:r>
    </w:p>
    <w:p w:rsidR="008A67FE" w:rsidRDefault="008A67FE" w:rsidP="008A67FE">
      <w:pPr>
        <w:spacing w:after="0" w:line="240" w:lineRule="auto"/>
      </w:pPr>
      <w:r>
        <w:t>let k913=k97+k98+k99</w:t>
      </w:r>
    </w:p>
    <w:p w:rsidR="008A67FE" w:rsidRDefault="008A67FE" w:rsidP="008A67FE">
      <w:pPr>
        <w:spacing w:after="0" w:line="240" w:lineRule="auto"/>
      </w:pPr>
      <w:r>
        <w:rPr>
          <w:noProof/>
          <w:lang w:eastAsia="en-GB"/>
        </w:rPr>
        <mc:AlternateContent>
          <mc:Choice Requires="wps">
            <w:drawing>
              <wp:anchor distT="0" distB="0" distL="114300" distR="114300" simplePos="0" relativeHeight="251679744" behindDoc="0" locked="0" layoutInCell="1" allowOverlap="1" wp14:anchorId="66FA78C9" wp14:editId="31F8ADEF">
                <wp:simplePos x="0" y="0"/>
                <wp:positionH relativeFrom="column">
                  <wp:posOffset>6419850</wp:posOffset>
                </wp:positionH>
                <wp:positionV relativeFrom="paragraph">
                  <wp:posOffset>173990</wp:posOffset>
                </wp:positionV>
                <wp:extent cx="142875" cy="5848350"/>
                <wp:effectExtent l="0" t="0" r="47625" b="19050"/>
                <wp:wrapNone/>
                <wp:docPr id="5" name="Right Brace 5"/>
                <wp:cNvGraphicFramePr/>
                <a:graphic xmlns:a="http://schemas.openxmlformats.org/drawingml/2006/main">
                  <a:graphicData uri="http://schemas.microsoft.com/office/word/2010/wordprocessingShape">
                    <wps:wsp>
                      <wps:cNvSpPr/>
                      <wps:spPr>
                        <a:xfrm>
                          <a:off x="0" y="0"/>
                          <a:ext cx="142875" cy="584835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0BDB27" id="Right Brace 5" o:spid="_x0000_s1026" type="#_x0000_t88" style="position:absolute;margin-left:505.5pt;margin-top:13.7pt;width:11.25pt;height:460.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2IeXgIAABIFAAAOAAAAZHJzL2Uyb0RvYy54bWysVN9P2zAQfp+0/8Hy+0jbtaOrSFEHYpqE&#10;AAETz8axG2uOzzu7Tbu/nrOTFMTQNE17ce5yP7/zdz453TWWbRUGA67k46MRZ8pJqIxbl/z7/cWH&#10;OWchClcJC06VfK8CP12+f3fS+oWaQA22UsgoiQuL1pe8jtEviiLIWjUiHIFXjowasBGRVFwXFYqW&#10;sje2mIxGn4oWsPIIUoVAf887I1/m/ForGa+1DioyW3LqLeYT8/mYzmJ5IhZrFL42sm9D/EMXjTCO&#10;ih5SnYso2AbNb6kaIxEC6HgkoSlAayNVxkBoxqNXaO5q4VXGQsMJ/jCm8P/SyqvtDTJTlXzGmRMN&#10;XdGtWdeRfUEhFZulAbU+LMjvzt9grwUSE9qdxiZ9CQfb5aHuD0NVu8gk/RxPJ/NjSi7JNJtP5x9n&#10;eerFc7THEL8qaFgSSo6pfi6fJyq2lyFSXQoYHElJPXVdZCnurUqNWHerNMFJdXN0JpI6s8i2gihQ&#10;/RgnRJQre6YQbaw9BI3+HNT7pjCVyfW3gQfvXBFcPAQ2xgG+VTXuhlZ15z+g7rAm2I9Q7en2EDpa&#10;By8vDI3wUoR4I5B4TIyn3YzXdGgLbcmhlzirAX+99T/5E73IyllLe1Hy8HMjUHFmvzki3ufxdJoW&#10;KSvT2fGEFHxpeXxpcZvmDGjuY3oFvMxi8o92EDVC80ArvEpVySScpNollxEH5Sx2+0qPgFSrVXaj&#10;5fEiXro7L4ebTuS43z0I9D2PIjHwCoYdEotXROp80304WG0iaJNZ9jzXft60eJkw/SORNvulnr2e&#10;n7LlEwAAAP//AwBQSwMEFAAGAAgAAAAhALkpSfHhAAAADAEAAA8AAABkcnMvZG93bnJldi54bWxM&#10;j81OwzAQhO9IvIO1SNyonTb0J8SpKiTKCdQWHsC1lyRqvI5spw08Pe4JjqMZzXxTrkfbsTP60DqS&#10;kE0EMCTtTEu1hM+Pl4clsBAVGdU5QgnfGGBd3d6UqjDuQns8H2LNUgmFQkloYuwLzoNu0KowcT1S&#10;8r6ctyom6WtuvLqkctvxqRBzblVLaaFRPT43qE+HwUqgxc9qO9d7P+wwf92+6dPufSOkvL8bN0/A&#10;Io7xLwxX/IQOVWI6uoFMYF3SIsvSmShhusiBXRNiNnsEdpSwypc58Krk/09UvwAAAP//AwBQSwEC&#10;LQAUAAYACAAAACEAtoM4kv4AAADhAQAAEwAAAAAAAAAAAAAAAAAAAAAAW0NvbnRlbnRfVHlwZXNd&#10;LnhtbFBLAQItABQABgAIAAAAIQA4/SH/1gAAAJQBAAALAAAAAAAAAAAAAAAAAC8BAABfcmVscy8u&#10;cmVsc1BLAQItABQABgAIAAAAIQDm92IeXgIAABIFAAAOAAAAAAAAAAAAAAAAAC4CAABkcnMvZTJv&#10;RG9jLnhtbFBLAQItABQABgAIAAAAIQC5KUnx4QAAAAwBAAAPAAAAAAAAAAAAAAAAALgEAABkcnMv&#10;ZG93bnJldi54bWxQSwUGAAAAAAQABADzAAAAxgUAAAAA&#10;" adj="44" strokecolor="black [3200]" strokeweight=".5pt">
                <v:stroke joinstyle="miter"/>
              </v:shape>
            </w:pict>
          </mc:Fallback>
        </mc:AlternateContent>
      </w:r>
    </w:p>
    <w:p w:rsidR="008A67FE" w:rsidRDefault="008A67FE" w:rsidP="008A67FE">
      <w:pPr>
        <w:spacing w:after="0" w:line="240" w:lineRule="auto"/>
      </w:pPr>
      <w:r>
        <w:t>Let k31= k91**2+k92*k91/2+k94*k91/2+k95*k91/4+k91*k92/2+k92**2/4+  k94*k92/4+k95*k92/8+k91*k94/2+k92*k94/4</w:t>
      </w:r>
    </w:p>
    <w:p w:rsidR="008A67FE" w:rsidRDefault="008A67FE" w:rsidP="008A67FE">
      <w:pPr>
        <w:spacing w:after="0" w:line="240" w:lineRule="auto"/>
      </w:pPr>
      <w:r>
        <w:t>Let k31= k911**2*(k31+k94**2/4+k95*k94/8+k91*k95/4+k92*k95/8+k94*k95/8+k95**2/16)/k912</w:t>
      </w:r>
    </w:p>
    <w:p w:rsidR="008A67FE" w:rsidRDefault="008A67FE" w:rsidP="008A67FE">
      <w:pPr>
        <w:spacing w:after="0" w:line="240" w:lineRule="auto"/>
      </w:pPr>
    </w:p>
    <w:p w:rsidR="008A67FE" w:rsidRDefault="008A67FE" w:rsidP="008A67FE">
      <w:pPr>
        <w:spacing w:after="0" w:line="240" w:lineRule="auto"/>
      </w:pPr>
      <w:r>
        <w:t>Let k32=k911*k92*k91/2+k93*k91+k911*k95*k91/4+k96*k91/2+k911*k91*k92/2+k911*k92**2/2+k93*k92/2</w:t>
      </w:r>
    </w:p>
    <w:p w:rsidR="008A67FE" w:rsidRDefault="008A67FE" w:rsidP="008A67FE">
      <w:pPr>
        <w:spacing w:after="0" w:line="240" w:lineRule="auto"/>
      </w:pPr>
      <w:r>
        <w:t>let k32=k32+k911*k94*k92/4+k911*k95*k92/4+k96*k92/4+k91*k93+k92*k93/2</w:t>
      </w:r>
    </w:p>
    <w:p w:rsidR="008A67FE" w:rsidRDefault="008A67FE" w:rsidP="008A67FE">
      <w:pPr>
        <w:spacing w:after="0" w:line="240" w:lineRule="auto"/>
      </w:pPr>
      <w:r>
        <w:t>let k32=k32+k94*k93/2+k95*k93/4+k911*k92*k94/4+k93*k94/2+k911*k95*k94/8</w:t>
      </w:r>
    </w:p>
    <w:p w:rsidR="008A67FE" w:rsidRDefault="008A67FE" w:rsidP="008A67FE">
      <w:pPr>
        <w:spacing w:after="0" w:line="240" w:lineRule="auto"/>
      </w:pPr>
      <w:r>
        <w:t>let k32=k32+k96*k94/4+k911*k91*k95/4+k911*k92*k95/4+k93*k95/4+k911*k94*k95/8</w:t>
      </w:r>
    </w:p>
    <w:p w:rsidR="008A67FE" w:rsidRDefault="008A67FE" w:rsidP="008A67FE">
      <w:pPr>
        <w:spacing w:after="0" w:line="240" w:lineRule="auto"/>
      </w:pPr>
      <w:r>
        <w:lastRenderedPageBreak/>
        <w:t>let k32= k911*(k32+k911*k95**2/8+k96*k95/8+k91*k96/2+k92*k96/4+k94*k96/4+k95*k96/8)/k912</w:t>
      </w:r>
    </w:p>
    <w:p w:rsidR="008A67FE" w:rsidRDefault="008A67FE" w:rsidP="008A67FE">
      <w:pPr>
        <w:spacing w:after="0" w:line="240" w:lineRule="auto"/>
      </w:pPr>
    </w:p>
    <w:p w:rsidR="008A67FE" w:rsidRDefault="008A67FE" w:rsidP="008A67FE">
      <w:pPr>
        <w:spacing w:after="0" w:line="240" w:lineRule="auto"/>
      </w:pPr>
      <w:r>
        <w:t>Let k33=k911**2*k92**2/4+k911*k93*k92/2+k911**2*k95*k92/8+k911*k96*k92/4+k911*k92*k93/2</w:t>
      </w:r>
    </w:p>
    <w:p w:rsidR="008A67FE" w:rsidRDefault="008A67FE" w:rsidP="008A67FE">
      <w:pPr>
        <w:spacing w:after="0" w:line="240" w:lineRule="auto"/>
      </w:pPr>
      <w:r>
        <w:t xml:space="preserve"> let k33=k33+ k93**2+k911*k95*k93/4+k96*k93/2+k911**2*k92*k95/8+k911*k93*k95/4</w:t>
      </w:r>
    </w:p>
    <w:p w:rsidR="008A67FE" w:rsidRDefault="00BB1E91" w:rsidP="008A67FE">
      <w:pPr>
        <w:spacing w:after="0" w:line="240" w:lineRule="auto"/>
      </w:pPr>
      <w:r>
        <w:rPr>
          <w:noProof/>
          <w:lang w:eastAsia="en-GB"/>
        </w:rPr>
        <mc:AlternateContent>
          <mc:Choice Requires="wps">
            <w:drawing>
              <wp:anchor distT="0" distB="0" distL="114300" distR="114300" simplePos="0" relativeHeight="251681792" behindDoc="0" locked="0" layoutInCell="1" allowOverlap="1" wp14:anchorId="03A762FE" wp14:editId="478D611F">
                <wp:simplePos x="0" y="0"/>
                <wp:positionH relativeFrom="column">
                  <wp:posOffset>6391275</wp:posOffset>
                </wp:positionH>
                <wp:positionV relativeFrom="paragraph">
                  <wp:posOffset>-445770</wp:posOffset>
                </wp:positionV>
                <wp:extent cx="209550" cy="7267575"/>
                <wp:effectExtent l="0" t="0" r="57150" b="28575"/>
                <wp:wrapNone/>
                <wp:docPr id="20" name="Right Brace 20"/>
                <wp:cNvGraphicFramePr/>
                <a:graphic xmlns:a="http://schemas.openxmlformats.org/drawingml/2006/main">
                  <a:graphicData uri="http://schemas.microsoft.com/office/word/2010/wordprocessingShape">
                    <wps:wsp>
                      <wps:cNvSpPr/>
                      <wps:spPr>
                        <a:xfrm>
                          <a:off x="0" y="0"/>
                          <a:ext cx="209550" cy="726757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7EEED" id="Right Brace 20" o:spid="_x0000_s1026" type="#_x0000_t88" style="position:absolute;margin-left:503.25pt;margin-top:-35.1pt;width:16.5pt;height:57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FShXAIAABQFAAAOAAAAZHJzL2Uyb0RvYy54bWysVNtuGyEQfa/Uf0C8N2tbcdxYWUduolSV&#10;osTKRXkmLHhXBYYO2Gv36zuwu06URlVV9QUG5n44w9n5zhq2VRgacCUfH404U05C1bh1yR8frj59&#10;5ixE4SphwKmS71Xg54uPH85aP1cTqMFUChkFcWHe+pLXMfp5UQRZKyvCEXjlSKkBrYh0xHVRoWgp&#10;ujXFZDQ6KVrAyiNIFQLdXnZKvsjxtVYy3modVGSm5FRbzCvm9TmtxeJMzNcofN3IvgzxD1VY0ThK&#10;egh1KaJgG2x+C2UbiRBAxyMJtgCtG6lyD9TNePSmm/taeJV7IXCCP8AU/l9YebNdIWuqkk8IHics&#10;vdFds64j+4JCKka3BFHrw5ws7/0K+1MgMfW702jTTp2wXYZ1f4BV7SKTdDkZnU6nFF2SajY5mU1n&#10;0xS0ePH2GOJXBZYloeSYCsj5M6Ziex1i5zAYkneqqasiS3FvVCrEuDulqSHKO87emUrqwiDbCiJB&#10;9X3cJ8+WyUU3xhycRn926m2Tm8r0+lvHg3XOCC4eHG3jAN/LGndDqbqzH7ruek1tP0O1p/dD6Igd&#10;vLxqCMJrEeJKIDGZYKfpjLe0aANtyaGXOKsBf753n+yJYKTlrKXJKHn4sRGoODPfHFHvdHx8nEYp&#10;H46ns0QcfK15fq1xG3sBhPuY/gEvs5jsoxlEjWCfaIiXKSuphJOUu+Qy4nC4iN3E0jcg1XKZzWh8&#10;vIjX7t7L4aUTOR52TwJ9z6NIDLyBYYrE/A2ROtv0Hg6Wmwi6ySx7wbXHm0Yvs7X/JtJsvz5nq5fP&#10;bPELAAD//wMAUEsDBBQABgAIAAAAIQCBLc094QAAAA4BAAAPAAAAZHJzL2Rvd25yZXYueG1sTI/N&#10;TsMwEITvSLyDtUjcWpsW+hPiVFCJA4gLbcXZid04SryObLcNfXo2J7jt7I5mv8k3g+vY2YTYeJTw&#10;MBXADFZeN1hLOOzfJitgMSnUqvNoJPyYCJvi9iZXmfYX/DLnXaoZhWDMlASbUp9xHitrnIpT3xuk&#10;29EHpxLJUHMd1IXCXcdnQiy4Uw3SB6t6s7WmancnJ4HvP8r2qBfX6nuLr7a5HsL7Zyvl/d3w8gws&#10;mSH9mWHEJ3QoiKn0J9SRdaQp/Ym8EiZLMQM2WsR8TatynJaPc+BFzv/XKH4BAAD//wMAUEsBAi0A&#10;FAAGAAgAAAAhALaDOJL+AAAA4QEAABMAAAAAAAAAAAAAAAAAAAAAAFtDb250ZW50X1R5cGVzXS54&#10;bWxQSwECLQAUAAYACAAAACEAOP0h/9YAAACUAQAACwAAAAAAAAAAAAAAAAAvAQAAX3JlbHMvLnJl&#10;bHNQSwECLQAUAAYACAAAACEA2DxUoVwCAAAUBQAADgAAAAAAAAAAAAAAAAAuAgAAZHJzL2Uyb0Rv&#10;Yy54bWxQSwECLQAUAAYACAAAACEAgS3NPeEAAAAOAQAADwAAAAAAAAAAAAAAAAC2BAAAZHJzL2Rv&#10;d25yZXYueG1sUEsFBgAAAAAEAAQA8wAAAMQFAAAAAA==&#10;" adj="52" strokecolor="black [3200]" strokeweight=".5pt">
                <v:stroke joinstyle="miter"/>
              </v:shape>
            </w:pict>
          </mc:Fallback>
        </mc:AlternateContent>
      </w:r>
      <w:r w:rsidR="008A67FE">
        <w:t>let k33=k33+ k911**2*k95**2/16+k911*k96*k95/8+k911*k92*k96/4</w:t>
      </w:r>
    </w:p>
    <w:p w:rsidR="008A67FE" w:rsidRDefault="008A67FE" w:rsidP="008A67FE">
      <w:pPr>
        <w:spacing w:after="0" w:line="240" w:lineRule="auto"/>
      </w:pPr>
      <w:r>
        <w:t>let k33=(k33+k93*k96/2+k911*k95*k96/8+k96**2/4) /k912</w:t>
      </w:r>
    </w:p>
    <w:p w:rsidR="008A67FE" w:rsidRDefault="008A67FE" w:rsidP="008A67FE">
      <w:pPr>
        <w:spacing w:after="0" w:line="240" w:lineRule="auto"/>
      </w:pPr>
    </w:p>
    <w:p w:rsidR="008A67FE" w:rsidRDefault="008A67FE" w:rsidP="008A67FE">
      <w:pPr>
        <w:spacing w:after="0" w:line="240" w:lineRule="auto"/>
      </w:pPr>
      <w:r>
        <w:t>Let k34= k94*k91/2+k95*k91/4+k94*k92/4+k95*k92/8+k91*k94/2+k92*k94/4+k94**2/2</w:t>
      </w:r>
    </w:p>
    <w:p w:rsidR="008A67FE" w:rsidRDefault="008A67FE" w:rsidP="008A67FE">
      <w:pPr>
        <w:spacing w:after="0" w:line="240" w:lineRule="auto"/>
      </w:pPr>
      <w:r>
        <w:t>Let k34= k911**2* (k34+k95*k94/4+k91*k95/4+k92*k95/8+k94*k95/4+k95**2/8) /k912</w:t>
      </w:r>
    </w:p>
    <w:p w:rsidR="008A67FE" w:rsidRDefault="008A67FE" w:rsidP="008A67FE">
      <w:pPr>
        <w:spacing w:after="0" w:line="240" w:lineRule="auto"/>
      </w:pPr>
      <w:r>
        <w:t>let k34=k34+2*(1-k16)*(k911**2*k91*k97+1/2*k911**2*k91*k98 +1/2*k911**2*k92*k97)</w:t>
      </w:r>
    </w:p>
    <w:p w:rsidR="008A67FE" w:rsidRDefault="008A67FE" w:rsidP="008A67FE">
      <w:pPr>
        <w:spacing w:after="0" w:line="240" w:lineRule="auto"/>
      </w:pPr>
      <w:r>
        <w:t>let k34=k34+2*(1-k16)*(1/4*k911**2*k92*k98+1/2*k911**2 *k94*k97+1/4*k911**2*k94*k98)</w:t>
      </w:r>
    </w:p>
    <w:p w:rsidR="008A67FE" w:rsidRDefault="008A67FE" w:rsidP="008A67FE">
      <w:pPr>
        <w:spacing w:after="0" w:line="240" w:lineRule="auto"/>
      </w:pPr>
      <w:r>
        <w:t>let k34=k34+2*(1-k16)*(1/4*k911**2*k95*k97+1/8*k911**2*k95*k98)</w:t>
      </w:r>
    </w:p>
    <w:p w:rsidR="008A67FE" w:rsidRDefault="008A67FE" w:rsidP="008A67FE">
      <w:pPr>
        <w:spacing w:after="0" w:line="240" w:lineRule="auto"/>
      </w:pPr>
    </w:p>
    <w:p w:rsidR="008A67FE" w:rsidRDefault="008A67FE" w:rsidP="008A67FE">
      <w:pPr>
        <w:spacing w:after="0" w:line="240" w:lineRule="auto"/>
      </w:pPr>
    </w:p>
    <w:p w:rsidR="008A67FE" w:rsidRDefault="008A67FE" w:rsidP="008A67FE">
      <w:pPr>
        <w:spacing w:after="0" w:line="240" w:lineRule="auto"/>
      </w:pPr>
      <w:r>
        <w:t>Let k35= k911*k95*k91/4+k96*k91/2+k911*k94*k92/4+k911*k95*k92/4+k96*k92/4+k94*k93/2+k95*k93/4</w:t>
      </w:r>
    </w:p>
    <w:p w:rsidR="008A67FE" w:rsidRDefault="008A67FE" w:rsidP="008A67FE">
      <w:pPr>
        <w:spacing w:after="0" w:line="240" w:lineRule="auto"/>
      </w:pPr>
      <w:r>
        <w:t>Let k35=k35+k911*k92*k94/4+k93*k94/2+k911*k95*k94/4+k96*k94/2+k911*k91*k95/4+k911*k92*k95/4</w:t>
      </w:r>
    </w:p>
    <w:p w:rsidR="008A67FE" w:rsidRDefault="008A67FE" w:rsidP="008A67FE">
      <w:pPr>
        <w:spacing w:after="0" w:line="240" w:lineRule="auto"/>
      </w:pPr>
      <w:r>
        <w:t>Let k35= k35+k93*k95/4+k911*k94*k95/4+k911*k95**2/4+k96*k95/4+k91*k96/2+k92*k96/4</w:t>
      </w:r>
    </w:p>
    <w:p w:rsidR="008A67FE" w:rsidRDefault="008A67FE" w:rsidP="008A67FE">
      <w:pPr>
        <w:spacing w:after="0" w:line="240" w:lineRule="auto"/>
      </w:pPr>
      <w:r>
        <w:t>Let k35= k911*(k35+k94*k96/2+k95*k96/4) /k912</w:t>
      </w:r>
    </w:p>
    <w:p w:rsidR="008A67FE" w:rsidRDefault="008A67FE" w:rsidP="008A67FE">
      <w:pPr>
        <w:spacing w:after="0" w:line="240" w:lineRule="auto"/>
      </w:pPr>
      <w:r>
        <w:t>let k35=k35+2*(1-k16)*(1/2*k911**2*k91*k98+k911*k91*k99+1/2*k911**2*k92*k97)</w:t>
      </w:r>
    </w:p>
    <w:p w:rsidR="008A67FE" w:rsidRDefault="008A67FE" w:rsidP="008A67FE">
      <w:pPr>
        <w:spacing w:after="0" w:line="240" w:lineRule="auto"/>
      </w:pPr>
      <w:r>
        <w:t>let k35=k35+2*(1-k16)*(1/2*k911**2*k92*k98+1/2*k911*k92*k99+k911*k93*k97+1/2*k911*k93*k98 )</w:t>
      </w:r>
    </w:p>
    <w:p w:rsidR="008A67FE" w:rsidRDefault="008A67FE" w:rsidP="008A67FE">
      <w:pPr>
        <w:spacing w:after="0" w:line="240" w:lineRule="auto"/>
      </w:pPr>
      <w:r>
        <w:t>let k35=k35+2*(1-k16)*(1/4*k911**2*k94*k98+1/2*k911*k94*k99 +1/4*k911**2*k95*k97)</w:t>
      </w:r>
    </w:p>
    <w:p w:rsidR="008A67FE" w:rsidRDefault="008A67FE" w:rsidP="008A67FE">
      <w:pPr>
        <w:spacing w:after="0" w:line="240" w:lineRule="auto"/>
      </w:pPr>
      <w:r>
        <w:t>let k35=k35+2*(1-k16)*(1/4*k911**2*k95*k98 +1/4*k911*k95*k99+1/2*k911*k96*k97+1/4*k911*k96*k98)</w:t>
      </w:r>
    </w:p>
    <w:p w:rsidR="008A67FE" w:rsidRDefault="008A67FE" w:rsidP="008A67FE">
      <w:pPr>
        <w:spacing w:after="0" w:line="240" w:lineRule="auto"/>
      </w:pPr>
    </w:p>
    <w:p w:rsidR="008A67FE" w:rsidRDefault="00BB1E91" w:rsidP="008A67FE">
      <w:pPr>
        <w:spacing w:after="0" w:line="240" w:lineRule="auto"/>
      </w:pPr>
      <w:r>
        <w:rPr>
          <w:noProof/>
          <w:lang w:eastAsia="en-GB"/>
        </w:rPr>
        <mc:AlternateContent>
          <mc:Choice Requires="wps">
            <w:drawing>
              <wp:anchor distT="0" distB="0" distL="114300" distR="114300" simplePos="0" relativeHeight="251683840" behindDoc="0" locked="0" layoutInCell="1" allowOverlap="1" wp14:anchorId="4C2D25C4" wp14:editId="7B0EA159">
                <wp:simplePos x="0" y="0"/>
                <wp:positionH relativeFrom="column">
                  <wp:posOffset>5591175</wp:posOffset>
                </wp:positionH>
                <wp:positionV relativeFrom="paragraph">
                  <wp:posOffset>48260</wp:posOffset>
                </wp:positionV>
                <wp:extent cx="1552575" cy="447675"/>
                <wp:effectExtent l="0" t="0" r="28575" b="28575"/>
                <wp:wrapNone/>
                <wp:docPr id="15" name="Text Box 15"/>
                <wp:cNvGraphicFramePr/>
                <a:graphic xmlns:a="http://schemas.openxmlformats.org/drawingml/2006/main">
                  <a:graphicData uri="http://schemas.microsoft.com/office/word/2010/wordprocessingShape">
                    <wps:wsp>
                      <wps:cNvSpPr txBox="1"/>
                      <wps:spPr>
                        <a:xfrm>
                          <a:off x="0" y="0"/>
                          <a:ext cx="1552575" cy="447675"/>
                        </a:xfrm>
                        <a:prstGeom prst="rect">
                          <a:avLst/>
                        </a:prstGeom>
                        <a:solidFill>
                          <a:schemeClr val="lt1"/>
                        </a:solidFill>
                        <a:ln w="6350">
                          <a:solidFill>
                            <a:prstClr val="black"/>
                          </a:solidFill>
                        </a:ln>
                      </wps:spPr>
                      <wps:txbx>
                        <w:txbxContent>
                          <w:p w:rsidR="00BB1E91" w:rsidRDefault="00BB1E91" w:rsidP="00BB1E91">
                            <w:r>
                              <w:t>Recurrence equations applied to nich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C2D25C4" id="Text Box 15" o:spid="_x0000_s1031" type="#_x0000_t202" style="position:absolute;margin-left:440.25pt;margin-top:3.8pt;width:122.25pt;height:35.2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JuATQIAAKoEAAAOAAAAZHJzL2Uyb0RvYy54bWysVMFuGjEQvVfqP1i+lwUKpEVZIkpEVSlK&#10;IpEqZ+P1wqpej2sbdunX99kLhKQ9Vb14x57n55k3M3t909aa7ZXzFZmcD3p9zpSRVFRmk/PvT8sP&#10;nzjzQZhCaDIq5wfl+c3s/bvrxk7VkLakC+UYSIyfNjbn2xDsNMu83Kpa+B5ZZeAsydUiYOs2WeFE&#10;A/ZaZ8N+f5I15ArrSCrvcXrbOfks8ZelkuGhLL0KTOccsYW0urSu45rNrsV044TdVvIYhviHKGpR&#10;GTx6proVQbCdq/6gqivpyFMZepLqjMqykirlgGwG/TfZrLbCqpQLxPH2LJP/f7Tyfv/oWFWgdmPO&#10;jKhRoyfVBvaFWoYj6NNYPwVsZQEMLc6BPZ17HMa029LV8YuEGPxQ+nBWN7LJeGk8Ho6v8IqEbzS6&#10;msAGffZy2zofviqqWTRy7lC9JKrY3/nQQU+Q+JgnXRXLSuu0iR2jFtqxvUCtdUgxgvwVShvW5Hzy&#10;cdxPxK98kfp8f62F/HEM7wIFPm0Qc9Skyz1aoV23ScOzXmsqDpDLUddw3splBfo74cOjcOgwKISp&#10;CQ9YSk2IiY4WZ1tyv/52HvEoPLycNejYnPufO+EUZ/qbQUt8HoxGscXTZjS+GmLjLj3rS4/Z1QuC&#10;UAPMp5XJjPigT2bpqH7GcM3jq3AJI/F2zsPJXIRujjCcUs3nCYSmtiLcmZWVkToWJsr61D4LZ49l&#10;DWiIezr1tpi+qW6HjTcNzXeByiqVPurcqXqUHwORmuc4vHHiLvcJ9fKLmf0GAAD//wMAUEsDBBQA&#10;BgAIAAAAIQAwD/9I3AAAAAkBAAAPAAAAZHJzL2Rvd25yZXYueG1sTI/BTsMwEETvSPyDtUjcqJNK&#10;LSbEqQAVLpxoEWc33toWsR3Zbhr+nu0Jjjszmn3TbmY/sAlTdjFIqBcVMAx91C4YCZ/71zsBLBcV&#10;tBpiQAk/mGHTXV+1qtHxHD5w2hXDqCTkRkmwpYwN57m36FVexBEDeceYvCp0JsN1Umcq9wNfVtWa&#10;e+UCfbBqxBeL/ffu5CVsn82D6YVKdiu0c9P8dXw3b1Le3sxPj8AKzuUvDBd8QoeOmA7xFHRmgwQh&#10;qhVFJdyvgV38ermicQcSRA28a/n/Bd0vAAAA//8DAFBLAQItABQABgAIAAAAIQC2gziS/gAAAOEB&#10;AAATAAAAAAAAAAAAAAAAAAAAAABbQ29udGVudF9UeXBlc10ueG1sUEsBAi0AFAAGAAgAAAAhADj9&#10;If/WAAAAlAEAAAsAAAAAAAAAAAAAAAAALwEAAF9yZWxzLy5yZWxzUEsBAi0AFAAGAAgAAAAhALXQ&#10;m4BNAgAAqgQAAA4AAAAAAAAAAAAAAAAALgIAAGRycy9lMm9Eb2MueG1sUEsBAi0AFAAGAAgAAAAh&#10;ADAP/0jcAAAACQEAAA8AAAAAAAAAAAAAAAAApwQAAGRycy9kb3ducmV2LnhtbFBLBQYAAAAABAAE&#10;APMAAACwBQAAAAA=&#10;" fillcolor="white [3201]" strokeweight=".5pt">
                <v:textbox>
                  <w:txbxContent>
                    <w:p w:rsidR="00BB1E91" w:rsidRDefault="00BB1E91" w:rsidP="00BB1E91">
                      <w:r>
                        <w:t>Recurrence equations applied to niche 1</w:t>
                      </w:r>
                    </w:p>
                  </w:txbxContent>
                </v:textbox>
              </v:shape>
            </w:pict>
          </mc:Fallback>
        </mc:AlternateContent>
      </w:r>
      <w:r w:rsidR="008A67FE">
        <w:t>Let k36= k911**2*k95*k92/8+k911*k96*k92/4+k911*k95*k93/4+k96*k93/2</w:t>
      </w:r>
    </w:p>
    <w:p w:rsidR="008A67FE" w:rsidRDefault="008A67FE" w:rsidP="008A67FE">
      <w:pPr>
        <w:spacing w:after="0" w:line="240" w:lineRule="auto"/>
      </w:pPr>
      <w:r>
        <w:t>Let k36=k36+k911**2*k92*k95/8+k911*k93*k95/4+k911**2*k95**2/8+k911*k96*k95/4</w:t>
      </w:r>
    </w:p>
    <w:p w:rsidR="008A67FE" w:rsidRDefault="008A67FE" w:rsidP="008A67FE">
      <w:pPr>
        <w:spacing w:after="0" w:line="240" w:lineRule="auto"/>
      </w:pPr>
      <w:r>
        <w:t>Let k36= (k36+k911*k92*k96/4+k93*k96/2+k911*k95*k96/4+k96**2/2) /k912</w:t>
      </w:r>
    </w:p>
    <w:p w:rsidR="008A67FE" w:rsidRDefault="008A67FE" w:rsidP="008A67FE">
      <w:pPr>
        <w:spacing w:after="0" w:line="240" w:lineRule="auto"/>
      </w:pPr>
      <w:r>
        <w:t>let k36=k36+2*(1-k16)*(1/4*k911**2 *k92*k98+1/2*k911*k92*k99+1/2*k911*k93*k98 +k93*k99)</w:t>
      </w:r>
    </w:p>
    <w:p w:rsidR="008A67FE" w:rsidRDefault="008A67FE" w:rsidP="008A67FE">
      <w:pPr>
        <w:spacing w:after="0" w:line="240" w:lineRule="auto"/>
      </w:pPr>
      <w:r>
        <w:t>let k36=k36+2*(1-k16)*(1/8*k911**2*k95*k98+1/4*k911*k95*k99+1/2*k96*k99+1/4*k911*k96*k98)</w:t>
      </w:r>
    </w:p>
    <w:p w:rsidR="008A67FE" w:rsidRDefault="008A67FE" w:rsidP="008A67FE">
      <w:pPr>
        <w:spacing w:after="0" w:line="240" w:lineRule="auto"/>
      </w:pPr>
    </w:p>
    <w:p w:rsidR="008A67FE" w:rsidRDefault="008A67FE" w:rsidP="008A67FE">
      <w:pPr>
        <w:spacing w:after="0" w:line="240" w:lineRule="auto"/>
      </w:pPr>
      <w:r>
        <w:t>Let k37= k911**2*(k94**2/4+k95*k94/8+k94*k95/8+k95**2/16)/k912</w:t>
      </w:r>
    </w:p>
    <w:p w:rsidR="008A67FE" w:rsidRDefault="008A67FE" w:rsidP="008A67FE">
      <w:pPr>
        <w:spacing w:after="0" w:line="240" w:lineRule="auto"/>
      </w:pPr>
      <w:r>
        <w:t>Let k37= k37+ k911**2* (k97**2+k98*k97/2+k97*k98/2+k98**2/4)/k913</w:t>
      </w:r>
    </w:p>
    <w:p w:rsidR="008A67FE" w:rsidRDefault="008A67FE" w:rsidP="008A67FE">
      <w:pPr>
        <w:spacing w:after="0" w:line="240" w:lineRule="auto"/>
      </w:pPr>
      <w:r>
        <w:t>let k37=k37+2*(1-k16)*(1/2*k911**2*k94*k97+1/4*k911**2*k94*k98+1/4*k911**2*k95*k97+1/8*k911**2*k95*k98)</w:t>
      </w:r>
    </w:p>
    <w:p w:rsidR="008A67FE" w:rsidRDefault="008A67FE" w:rsidP="008A67FE">
      <w:pPr>
        <w:spacing w:after="0" w:line="240" w:lineRule="auto"/>
      </w:pPr>
    </w:p>
    <w:p w:rsidR="008A67FE" w:rsidRDefault="008A67FE" w:rsidP="008A67FE">
      <w:pPr>
        <w:spacing w:after="0" w:line="240" w:lineRule="auto"/>
      </w:pPr>
      <w:r>
        <w:t>Let k38= k911*(k911*k95*k94/8+k96*k94/4+k911*k94*k95/8+k911*k95**2/8+k96*k95/8+k94*k96/4+k95*k96/8)/k912</w:t>
      </w:r>
    </w:p>
    <w:p w:rsidR="008A67FE" w:rsidRDefault="008A67FE" w:rsidP="008A67FE">
      <w:pPr>
        <w:spacing w:after="0" w:line="240" w:lineRule="auto"/>
      </w:pPr>
      <w:r>
        <w:t>Let k38= k38+ k911*(k911*k98*k97/2+k99*k97+k911*k97*k98/2+k911*k98**2/2)/k913</w:t>
      </w:r>
    </w:p>
    <w:p w:rsidR="008A67FE" w:rsidRDefault="008A67FE" w:rsidP="008A67FE">
      <w:pPr>
        <w:spacing w:after="0" w:line="240" w:lineRule="auto"/>
      </w:pPr>
      <w:r>
        <w:t>Let k38= k38+ k911*(k99*k98/2+k97*k99+k98*k99/2)/k913</w:t>
      </w:r>
    </w:p>
    <w:p w:rsidR="008A67FE" w:rsidRDefault="008A67FE" w:rsidP="008A67FE">
      <w:pPr>
        <w:spacing w:after="0" w:line="240" w:lineRule="auto"/>
      </w:pPr>
      <w:r>
        <w:t>let k38=k38+2*(1-k16)*(1/4*k911**2*k94*k98+1/2*k911*k94*k99+1/4*k911**2*k95*k97)</w:t>
      </w:r>
    </w:p>
    <w:p w:rsidR="008A67FE" w:rsidRDefault="008A67FE" w:rsidP="008A67FE">
      <w:pPr>
        <w:spacing w:after="0" w:line="240" w:lineRule="auto"/>
      </w:pPr>
      <w:r>
        <w:t>let k38=k38+2*(1-k16)*(1/4*k911**2*k95*k98+1/4*k911*k95*k99+1/2*k911*k96*k97+1/4*k911*k96*k98)</w:t>
      </w:r>
    </w:p>
    <w:p w:rsidR="008A67FE" w:rsidRDefault="008A67FE" w:rsidP="008A67FE">
      <w:pPr>
        <w:spacing w:after="0" w:line="240" w:lineRule="auto"/>
      </w:pPr>
    </w:p>
    <w:p w:rsidR="008A67FE" w:rsidRDefault="008A67FE" w:rsidP="008A67FE">
      <w:pPr>
        <w:spacing w:after="0" w:line="240" w:lineRule="auto"/>
      </w:pPr>
      <w:r>
        <w:t>Let k39= (k911**2*k95**2/16+k911*k96*k95/8+k911*k95*k96/8+k96**2/4)/k912</w:t>
      </w:r>
    </w:p>
    <w:p w:rsidR="008A67FE" w:rsidRDefault="008A67FE" w:rsidP="008A67FE">
      <w:pPr>
        <w:spacing w:after="0" w:line="240" w:lineRule="auto"/>
      </w:pPr>
      <w:r>
        <w:t>Let k39= k39+(k911**2*k98**2/4+k911*k98*k99/2+k911*k99*k98/2+k99**2) /k913</w:t>
      </w:r>
    </w:p>
    <w:p w:rsidR="008A67FE" w:rsidRDefault="008A67FE" w:rsidP="008A67FE">
      <w:pPr>
        <w:spacing w:after="0" w:line="240" w:lineRule="auto"/>
      </w:pPr>
      <w:r>
        <w:t>let k39=k39+2*(1-k16)*(1/8*k911**2*k95*k98+1/4*k911*k95*k99+1/4*k911*k96*k98 +1/2*k96*k99)</w:t>
      </w:r>
    </w:p>
    <w:p w:rsidR="00BB1E91" w:rsidRDefault="00BB1E91" w:rsidP="00BB1E91">
      <w:pPr>
        <w:spacing w:after="0" w:line="240" w:lineRule="auto"/>
      </w:pPr>
    </w:p>
    <w:p w:rsidR="00BB1E91" w:rsidRDefault="00BB1E91" w:rsidP="00BB1E91">
      <w:pPr>
        <w:spacing w:after="0" w:line="240" w:lineRule="auto"/>
      </w:pPr>
      <w:r w:rsidRPr="00784E62">
        <w:rPr>
          <w:noProof/>
          <w:lang w:eastAsia="en-GB"/>
        </w:rPr>
        <mc:AlternateContent>
          <mc:Choice Requires="wps">
            <w:drawing>
              <wp:anchor distT="0" distB="0" distL="114300" distR="114300" simplePos="0" relativeHeight="251685888" behindDoc="0" locked="0" layoutInCell="1" allowOverlap="1" wp14:anchorId="70D84710" wp14:editId="342B1465">
                <wp:simplePos x="0" y="0"/>
                <wp:positionH relativeFrom="column">
                  <wp:posOffset>2646985</wp:posOffset>
                </wp:positionH>
                <wp:positionV relativeFrom="paragraph">
                  <wp:posOffset>41275</wp:posOffset>
                </wp:positionV>
                <wp:extent cx="152400" cy="1476375"/>
                <wp:effectExtent l="0" t="0" r="38100" b="28575"/>
                <wp:wrapNone/>
                <wp:docPr id="10" name="Right Brace 10"/>
                <wp:cNvGraphicFramePr/>
                <a:graphic xmlns:a="http://schemas.openxmlformats.org/drawingml/2006/main">
                  <a:graphicData uri="http://schemas.microsoft.com/office/word/2010/wordprocessingShape">
                    <wps:wsp>
                      <wps:cNvSpPr/>
                      <wps:spPr>
                        <a:xfrm>
                          <a:off x="0" y="0"/>
                          <a:ext cx="152400" cy="14763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BB2D1D" id="Right Brace 10" o:spid="_x0000_s1026" type="#_x0000_t88" style="position:absolute;margin-left:208.4pt;margin-top:3.25pt;width:12pt;height:116.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V5dQIAAGAFAAAOAAAAZHJzL2Uyb0RvYy54bWysVN1P2zAQf5+0/8Hy+0jbFdgqUtSBmCYh&#10;qICJZ+PYjSXH553dpt1fv7OTtBVDmjbtxbnLff/u4+Jy21i2URgMuJKPT0acKSehMm5V8u9PNx8+&#10;cRaicJWw4FTJdyrwy/n7dxetn6kJ1GArhYycuDBrfcnrGP2sKIKsVSPCCXjlSKgBGxGJxVVRoWjJ&#10;e2OLyWh0VrSAlUeQKgT6e90J+Tz711rJeK91UJHZklNuMb+Y35f0FvMLMVuh8LWRfRriH7JohHEU&#10;dO/qWkTB1mh+c9UYiRBAxxMJTQFaG6lyDVTNePSqmsdaeJVrIXCC38MU/p9bebdZIjMV9Y7gcaKh&#10;Hj2YVR3ZFxRSMfpLELU+zEjz0S+x5wKRqd6txiZ9qRK2zbDu9rCqbWSSfo5PJ9MReZckGk/Pzz6e&#10;nyanxcHaY4hfFTQsESXHlECOnzEVm9sQO4NBMYW0Lr0BrKlujLWZSWOjriyyjaCGx+24D3SkRWGT&#10;ZZFq6qrIVNxZ1Xl9UJoASXnn6HkUDz6FlMrFwa91pJ3MNGWwNxz92bDXT6Yqj+nfGO8tcmRwcW/c&#10;GAf4VvQDFLrTHxDo6k4QvEC1o1lA6JYkeHljqB23IsSlQNoKaiFterynR1toSw49xVkN+POt/0mf&#10;hpWknLW0ZSUPP9YCFWf2m6Mx/jyeTtNaZmZ6ej4hBo8lL8cSt26ugPo6ppviZSaTfrQDqRGaZzoI&#10;ixSVRMJJil1yGXFgrmK3/XRSpFosshqtohfx1j16OXQ9DdrT9lmg72cy0jTfwbCRYvZqKDvd1A8H&#10;i3UEbfLEHnDt8aY1zpPfn5x0J475rHU4jPNfAAAA//8DAFBLAwQUAAYACAAAACEAfS2l2+AAAAAJ&#10;AQAADwAAAGRycy9kb3ducmV2LnhtbEyPzU7DMBCE70i8g7VIXBC1W0KgIZsKIYpacaL8SNyceEmi&#10;xnYUu2l4e5YTHEczmvkmX022EyMNofUOYT5TIMhV3rSuRnh7XV/egghRO6M77wjhmwKsitOTXGfG&#10;H90LjbtYCy5xIdMITYx9JmWoGrI6zHxPjr0vP1gdWQ61NIM+crnt5EKpVFrdOl5odE8PDVX73cEi&#10;rN+fP8Knfyyf0u1+M4ZlSRfbG8Tzs+n+DkSkKf6F4Ref0aFgptIfnAmiQ0jmKaNHhPQaBPtJoliX&#10;CIurpQJZ5PL/g+IHAAD//wMAUEsBAi0AFAAGAAgAAAAhALaDOJL+AAAA4QEAABMAAAAAAAAAAAAA&#10;AAAAAAAAAFtDb250ZW50X1R5cGVzXS54bWxQSwECLQAUAAYACAAAACEAOP0h/9YAAACUAQAACwAA&#10;AAAAAAAAAAAAAAAvAQAAX3JlbHMvLnJlbHNQSwECLQAUAAYACAAAACEAnPnVeXUCAABgBQAADgAA&#10;AAAAAAAAAAAAAAAuAgAAZHJzL2Uyb0RvYy54bWxQSwECLQAUAAYACAAAACEAfS2l2+AAAAAJAQAA&#10;DwAAAAAAAAAAAAAAAADPBAAAZHJzL2Rvd25yZXYueG1sUEsFBgAAAAAEAAQA8wAAANwFAAAAAA==&#10;" adj="186" strokecolor="black [3213]" strokeweight=".5pt">
                <v:stroke joinstyle="miter"/>
              </v:shape>
            </w:pict>
          </mc:Fallback>
        </mc:AlternateContent>
      </w:r>
      <w:r>
        <w:t>let c1(k19)= k52*(1-k14)*k21+ k51*k15*k31</w:t>
      </w:r>
    </w:p>
    <w:p w:rsidR="00BB1E91" w:rsidRDefault="00BB1E91" w:rsidP="00BB1E91">
      <w:pPr>
        <w:spacing w:after="0" w:line="240" w:lineRule="auto"/>
      </w:pPr>
      <w:r>
        <w:t>let c2(k19)= k52*(1-k14)*k22+ k51*k15*k32</w:t>
      </w:r>
    </w:p>
    <w:p w:rsidR="00BB1E91" w:rsidRDefault="00BB1E91" w:rsidP="00BB1E91">
      <w:pPr>
        <w:spacing w:after="0" w:line="240" w:lineRule="auto"/>
      </w:pPr>
      <w:r>
        <w:t>let c3(k19)= k52*(1-k14)*k23+ k51*k15*k33</w:t>
      </w:r>
    </w:p>
    <w:p w:rsidR="00BB1E91" w:rsidRDefault="00BB1E91" w:rsidP="00BB1E91">
      <w:pPr>
        <w:spacing w:after="0" w:line="240" w:lineRule="auto"/>
      </w:pPr>
      <w:r>
        <w:rPr>
          <w:noProof/>
          <w:lang w:eastAsia="en-GB"/>
        </w:rPr>
        <mc:AlternateContent>
          <mc:Choice Requires="wps">
            <w:drawing>
              <wp:anchor distT="0" distB="0" distL="114300" distR="114300" simplePos="0" relativeHeight="251686912" behindDoc="0" locked="0" layoutInCell="1" allowOverlap="1" wp14:anchorId="73BA2999" wp14:editId="47DADAA7">
                <wp:simplePos x="0" y="0"/>
                <wp:positionH relativeFrom="margin">
                  <wp:posOffset>2974489</wp:posOffset>
                </wp:positionH>
                <wp:positionV relativeFrom="paragraph">
                  <wp:posOffset>30854</wp:posOffset>
                </wp:positionV>
                <wp:extent cx="3657600" cy="505609"/>
                <wp:effectExtent l="0" t="0" r="19050" b="27940"/>
                <wp:wrapNone/>
                <wp:docPr id="11" name="Text Box 11"/>
                <wp:cNvGraphicFramePr/>
                <a:graphic xmlns:a="http://schemas.openxmlformats.org/drawingml/2006/main">
                  <a:graphicData uri="http://schemas.microsoft.com/office/word/2010/wordprocessingShape">
                    <wps:wsp>
                      <wps:cNvSpPr txBox="1"/>
                      <wps:spPr>
                        <a:xfrm>
                          <a:off x="0" y="0"/>
                          <a:ext cx="3657600" cy="505609"/>
                        </a:xfrm>
                        <a:prstGeom prst="rect">
                          <a:avLst/>
                        </a:prstGeom>
                        <a:solidFill>
                          <a:schemeClr val="lt1"/>
                        </a:solidFill>
                        <a:ln w="6350">
                          <a:solidFill>
                            <a:prstClr val="black"/>
                          </a:solidFill>
                        </a:ln>
                      </wps:spPr>
                      <wps:txbx>
                        <w:txbxContent>
                          <w:p w:rsidR="00BB1E91" w:rsidRDefault="00BB1E91" w:rsidP="00BB1E91">
                            <w:r>
                              <w:t>Frequencies in niche 2 after some offspring have migrated between nich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A2999" id="Text Box 11" o:spid="_x0000_s1032" type="#_x0000_t202" style="position:absolute;margin-left:234.2pt;margin-top:2.45pt;width:4in;height:39.8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LNsTwIAAKoEAAAOAAAAZHJzL2Uyb0RvYy54bWysVMFuGjEQvVfqP1i+N7skgTSIJaKJUlVC&#10;SSSocjZeb1jV63Ftwy79+j57gZC0p6oXM555+zzzZobJTddotlXO12QKPjjLOVNGUlmbl4J/X95/&#10;+syZD8KUQpNRBd8pz2+mHz9MWjtW57QmXSrHQGL8uLUFX4dgx1nm5Vo1wp+RVQbBilwjAq7uJSud&#10;aMHe6Ow8z0dZS660jqTyHt67Psinib+qlAyPVeVVYLrgyC2k06VzFc9sOhHjFyfsupb7NMQ/ZNGI&#10;2uDRI9WdCIJtXP0HVVNLR56qcCapyaiqaqlSDahmkL+rZrEWVqVaII63R5n8/6OVD9snx+oSvRtw&#10;ZkSDHi1VF9gX6hhc0Ke1fgzYwgIYOviBPfg9nLHsrnJN/EVBDHEovTuqG9kknBej4dUoR0giNsyH&#10;o/w60mSvX1vnw1dFDYtGwR26l0QV27kPPfQAiY950nV5X2udLnFi1K12bCvQax1SjiB/g9KGtQUf&#10;XQzzRPwmFqmP36+0kD/26Z2gwKcNco6a9LVHK3SrLmk4OuiyonIHuRz1A+etvK9BPxc+PAmHCYMM&#10;2JrwiKPShJxob3G2Jvfrb/6IR+MR5azFxBbc/9wIpzjT3wxG4npweRlHPF0uh1fnuLjTyOo0YjbN&#10;LUEodB3ZJTPigz6YlaPmGcs1i68iJIzE2wUPB/M29HuE5ZRqNksgDLUVYW4WVkbq2Jgo67J7Fs7u&#10;2xowEA90mG0xftfdHhu/NDTbBKrq1Pqoc6/qXn4sRBqe/fLGjTu9J9TrX8z0NwAAAP//AwBQSwME&#10;FAAGAAgAAAAhAJNLJnDcAAAACQEAAA8AAABkcnMvZG93bnJldi54bWxMj8FOwzAQRO9I/IO1SNyo&#10;U2QqN8SpABUunCiIsxtvbavxOordNPw97gluuzuj2TfNZg49m3BMPpKC5aIChtRF48kq+Pp8vZPA&#10;UtZkdB8JFfxggk17fdXo2sQzfeC0y5aVEEq1VuByHmrOU+cw6LSIA1LRDnEMOpd1tNyM+lzCQ8/v&#10;q2rFg/ZUPjg94IvD7rg7BQXbZ7u2ndSj20rj/TR/H97tm1K3N/PTI7CMc/4zwwW/oENbmPbxRCax&#10;XoFYSVGsZVgDu+iVEOWwVyDFA/C24f8btL8AAAD//wMAUEsBAi0AFAAGAAgAAAAhALaDOJL+AAAA&#10;4QEAABMAAAAAAAAAAAAAAAAAAAAAAFtDb250ZW50X1R5cGVzXS54bWxQSwECLQAUAAYACAAAACEA&#10;OP0h/9YAAACUAQAACwAAAAAAAAAAAAAAAAAvAQAAX3JlbHMvLnJlbHNQSwECLQAUAAYACAAAACEA&#10;O+CzbE8CAACqBAAADgAAAAAAAAAAAAAAAAAuAgAAZHJzL2Uyb0RvYy54bWxQSwECLQAUAAYACAAA&#10;ACEAk0smcNwAAAAJAQAADwAAAAAAAAAAAAAAAACpBAAAZHJzL2Rvd25yZXYueG1sUEsFBgAAAAAE&#10;AAQA8wAAALIFAAAAAA==&#10;" fillcolor="white [3201]" strokeweight=".5pt">
                <v:textbox>
                  <w:txbxContent>
                    <w:p w:rsidR="00BB1E91" w:rsidRDefault="00BB1E91" w:rsidP="00BB1E91">
                      <w:r>
                        <w:t>Frequencies in niche 2 after some offspring have migrated between niches</w:t>
                      </w:r>
                    </w:p>
                  </w:txbxContent>
                </v:textbox>
                <w10:wrap anchorx="margin"/>
              </v:shape>
            </w:pict>
          </mc:Fallback>
        </mc:AlternateContent>
      </w:r>
      <w:r>
        <w:t>let c4(k19)= k52*(1-k14)*k24+ k51*k15*k34</w:t>
      </w:r>
    </w:p>
    <w:p w:rsidR="00BB1E91" w:rsidRDefault="00BB1E91" w:rsidP="00BB1E91">
      <w:pPr>
        <w:spacing w:after="0" w:line="240" w:lineRule="auto"/>
      </w:pPr>
      <w:r>
        <w:t>let c5(k19)= k52*(1-k14)*k25+ k51*k15*k35</w:t>
      </w:r>
    </w:p>
    <w:p w:rsidR="00BB1E91" w:rsidRDefault="00BB1E91" w:rsidP="00BB1E91">
      <w:pPr>
        <w:spacing w:after="0" w:line="240" w:lineRule="auto"/>
      </w:pPr>
      <w:r>
        <w:t>let c6(k19)= k52*(1-k14)*k26+ k51*k15*k36</w:t>
      </w:r>
    </w:p>
    <w:p w:rsidR="00BB1E91" w:rsidRDefault="00BB1E91" w:rsidP="00BB1E91">
      <w:pPr>
        <w:spacing w:after="0" w:line="240" w:lineRule="auto"/>
      </w:pPr>
      <w:r>
        <w:t>let c7(k19)= k52*(1-k14)*k27+ k51*k15*k37</w:t>
      </w:r>
    </w:p>
    <w:p w:rsidR="00BB1E91" w:rsidRDefault="00BB1E91" w:rsidP="00BB1E91">
      <w:pPr>
        <w:spacing w:after="0" w:line="240" w:lineRule="auto"/>
      </w:pPr>
      <w:r>
        <w:t>let c8(k19)= k52*(1-k14)*k28+ k51*k15*k38</w:t>
      </w:r>
    </w:p>
    <w:p w:rsidR="00BB1E91" w:rsidRDefault="00BB1E91" w:rsidP="00BB1E91">
      <w:pPr>
        <w:spacing w:after="0" w:line="240" w:lineRule="auto"/>
      </w:pPr>
      <w:r>
        <w:t>let c9(k19)= k52*(1-k14)*k29+ k51*k15*k39</w:t>
      </w:r>
    </w:p>
    <w:p w:rsidR="00145F05" w:rsidRDefault="00145F05"/>
    <w:p w:rsidR="00BB1E91" w:rsidRDefault="00BB1E91" w:rsidP="00BB1E91">
      <w:pPr>
        <w:spacing w:after="0" w:line="240" w:lineRule="auto"/>
      </w:pPr>
      <w:r>
        <w:lastRenderedPageBreak/>
        <w:t>let c13(k19)=c1(k19)+c2(k19)+c3(k19)+c4(k19)+c5(k19)+c6(k19)+c7(k19)+c8(k19)+c9(k19)</w:t>
      </w:r>
    </w:p>
    <w:p w:rsidR="00BB1E91" w:rsidRDefault="00BB1E91" w:rsidP="00BB1E91">
      <w:pPr>
        <w:spacing w:after="0" w:line="240" w:lineRule="auto"/>
      </w:pPr>
      <w:r w:rsidRPr="00784E62">
        <w:rPr>
          <w:noProof/>
          <w:lang w:eastAsia="en-GB"/>
        </w:rPr>
        <mc:AlternateContent>
          <mc:Choice Requires="wps">
            <w:drawing>
              <wp:anchor distT="0" distB="0" distL="114300" distR="114300" simplePos="0" relativeHeight="251687936" behindDoc="0" locked="0" layoutInCell="1" allowOverlap="1" wp14:anchorId="32030D1D" wp14:editId="3A1AE036">
                <wp:simplePos x="0" y="0"/>
                <wp:positionH relativeFrom="column">
                  <wp:posOffset>1733550</wp:posOffset>
                </wp:positionH>
                <wp:positionV relativeFrom="paragraph">
                  <wp:posOffset>45085</wp:posOffset>
                </wp:positionV>
                <wp:extent cx="152400" cy="1476375"/>
                <wp:effectExtent l="0" t="0" r="38100" b="28575"/>
                <wp:wrapNone/>
                <wp:docPr id="12" name="Right Brace 12"/>
                <wp:cNvGraphicFramePr/>
                <a:graphic xmlns:a="http://schemas.openxmlformats.org/drawingml/2006/main">
                  <a:graphicData uri="http://schemas.microsoft.com/office/word/2010/wordprocessingShape">
                    <wps:wsp>
                      <wps:cNvSpPr/>
                      <wps:spPr>
                        <a:xfrm>
                          <a:off x="0" y="0"/>
                          <a:ext cx="152400" cy="14763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0361DD" id="Right Brace 12" o:spid="_x0000_s1026" type="#_x0000_t88" style="position:absolute;margin-left:136.5pt;margin-top:3.55pt;width:12pt;height:116.2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N7wdQIAAGAFAAAOAAAAZHJzL2Uyb0RvYy54bWysVN1P2zAQf5+0/8Hy+0jbFdgqUtSBmCYh&#10;qICJZ+PYjSXH553dpt1fv7OTtBVDmjbtxbnLff/u4+Jy21i2URgMuJKPT0acKSehMm5V8u9PNx8+&#10;cRaicJWw4FTJdyrwy/n7dxetn6kJ1GArhYycuDBrfcnrGP2sKIKsVSPCCXjlSKgBGxGJxVVRoWjJ&#10;e2OLyWh0VrSAlUeQKgT6e90J+Tz711rJeK91UJHZklNuMb+Y35f0FvMLMVuh8LWRfRriH7JohHEU&#10;dO/qWkTB1mh+c9UYiRBAxxMJTQFaG6lyDVTNePSqmsdaeJVrIXCC38MU/p9bebdZIjMV9W7CmRMN&#10;9ejBrOrIvqCQitFfgqj1YUaaj36JPReITPVuNTbpS5WwbYZ1t4dVbSOT9HN8OpmOCHxJovH0/Ozj&#10;+WlyWhysPYb4VUHDElFyTAnk+BlTsbkNsTMYFFNI69IbwJrqxlibmTQ26soi2whqeNyO+0BHWhQ2&#10;WRappq6KTMWdVZ3XB6UJkJR3jp5H8eBTSKlcHPxaR9rJTFMGe8PRnw17/WSq8pj+jfHeIkcGF/fG&#10;jXGAb0U/QKE7/QGBru4EwQtUO5oFhG5Jgpc3htpxK0JcCqStoBbSpsd7erSFtuTQU5zVgD/f+p/0&#10;aVhJyllLW1by8GMtUHFmvzka48/j6TStZWamp+cTYvBY8nIscevmCqivY7opXmYy6Uc7kBqheaaD&#10;sEhRSSScpNgllxEH5ip2208nRarFIqvRKnoRb92jl0PX06A9bZ8F+n4mI03zHQwbKWavhrLTTf1w&#10;sFhH0CZP7AHXHm9a4zz5/clJd+KYz1qHwzj/BQAA//8DAFBLAwQUAAYACAAAACEAc0tgNOAAAAAJ&#10;AQAADwAAAGRycy9kb3ducmV2LnhtbEyPQUvDQBCF74L/YRnBi9hNU0hMzKaIWLF4sraCt012TEKz&#10;syG7TeO/dzzpbR7v8eZ7xXq2vZhw9J0jBctFBAKpdqajRsH+fXN7B8IHTUb3jlDBN3pYl5cXhc6N&#10;O9MbTrvQCC4hn2sFbQhDLqWvW7TaL9yAxN6XG60OLMdGmlGfudz2Mo6iRFrdEX9o9YCPLdbH3ckq&#10;2BxeP/yne6qek+3xZfJZhTfbVKnrq/nhHkTAOfyF4Ref0aFkpsqdyHjRK4jTFW8JCtIlCPbjLGVd&#10;8bHKEpBlIf8vKH8AAAD//wMAUEsBAi0AFAAGAAgAAAAhALaDOJL+AAAA4QEAABMAAAAAAAAAAAAA&#10;AAAAAAAAAFtDb250ZW50X1R5cGVzXS54bWxQSwECLQAUAAYACAAAACEAOP0h/9YAAACUAQAACwAA&#10;AAAAAAAAAAAAAAAvAQAAX3JlbHMvLnJlbHNQSwECLQAUAAYACAAAACEAKBje8HUCAABgBQAADgAA&#10;AAAAAAAAAAAAAAAuAgAAZHJzL2Uyb0RvYy54bWxQSwECLQAUAAYACAAAACEAc0tgNOAAAAAJAQAA&#10;DwAAAAAAAAAAAAAAAADPBAAAZHJzL2Rvd25yZXYueG1sUEsFBgAAAAAEAAQA8wAAANwFAAAAAA==&#10;" adj="186" strokecolor="black [3213]" strokeweight=".5pt">
                <v:stroke joinstyle="miter"/>
              </v:shape>
            </w:pict>
          </mc:Fallback>
        </mc:AlternateContent>
      </w:r>
      <w:r>
        <w:t>let c1(k19)=c1(k19)/c13(k19)</w:t>
      </w:r>
    </w:p>
    <w:p w:rsidR="00BB1E91" w:rsidRDefault="00BB1E91" w:rsidP="00BB1E91">
      <w:pPr>
        <w:spacing w:after="0" w:line="240" w:lineRule="auto"/>
      </w:pPr>
      <w:r>
        <w:t>let c2(k19)=c2(k19)/c13(k19)</w:t>
      </w:r>
    </w:p>
    <w:p w:rsidR="00BB1E91" w:rsidRDefault="00BB1E91" w:rsidP="00BB1E91">
      <w:pPr>
        <w:spacing w:after="0" w:line="240" w:lineRule="auto"/>
      </w:pPr>
      <w:r>
        <w:t>let c3(k19)=c3(k19)/c13(k19)</w:t>
      </w:r>
    </w:p>
    <w:p w:rsidR="00BB1E91" w:rsidRDefault="00BB1E91" w:rsidP="00BB1E91">
      <w:pPr>
        <w:spacing w:after="0" w:line="240" w:lineRule="auto"/>
      </w:pPr>
      <w:r>
        <w:rPr>
          <w:noProof/>
          <w:lang w:eastAsia="en-GB"/>
        </w:rPr>
        <mc:AlternateContent>
          <mc:Choice Requires="wps">
            <w:drawing>
              <wp:anchor distT="0" distB="0" distL="114300" distR="114300" simplePos="0" relativeHeight="251688960" behindDoc="0" locked="0" layoutInCell="1" allowOverlap="1" wp14:anchorId="341846D1" wp14:editId="2261998B">
                <wp:simplePos x="0" y="0"/>
                <wp:positionH relativeFrom="column">
                  <wp:posOffset>2000250</wp:posOffset>
                </wp:positionH>
                <wp:positionV relativeFrom="paragraph">
                  <wp:posOffset>144145</wp:posOffset>
                </wp:positionV>
                <wp:extent cx="3381375" cy="314325"/>
                <wp:effectExtent l="0" t="0" r="28575" b="28575"/>
                <wp:wrapNone/>
                <wp:docPr id="13" name="Text Box 13"/>
                <wp:cNvGraphicFramePr/>
                <a:graphic xmlns:a="http://schemas.openxmlformats.org/drawingml/2006/main">
                  <a:graphicData uri="http://schemas.microsoft.com/office/word/2010/wordprocessingShape">
                    <wps:wsp>
                      <wps:cNvSpPr txBox="1"/>
                      <wps:spPr>
                        <a:xfrm>
                          <a:off x="0" y="0"/>
                          <a:ext cx="3381375" cy="314325"/>
                        </a:xfrm>
                        <a:prstGeom prst="rect">
                          <a:avLst/>
                        </a:prstGeom>
                        <a:solidFill>
                          <a:schemeClr val="lt1"/>
                        </a:solidFill>
                        <a:ln w="6350">
                          <a:solidFill>
                            <a:prstClr val="black"/>
                          </a:solidFill>
                        </a:ln>
                      </wps:spPr>
                      <wps:txbx>
                        <w:txbxContent>
                          <w:p w:rsidR="00BB1E91" w:rsidRDefault="00BB1E91" w:rsidP="00BB1E91">
                            <w:r>
                              <w:t>Normalise frequencies in niche 2 so they again sum to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1846D1" id="Text Box 13" o:spid="_x0000_s1033" type="#_x0000_t202" style="position:absolute;margin-left:157.5pt;margin-top:11.35pt;width:266.25pt;height:24.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NPAUAIAAKoEAAAOAAAAZHJzL2Uyb0RvYy54bWysVMFuGjEQvVfqP1i+NwssJCnKElGiVJWi&#10;JBKpcjZeL6zq9bi2YTf9+j57gZC0p6oXM555+zzzZoar667RbKecr8kUfHg24EwZSWVt1gX//nT7&#10;6ZIzH4QphSajCv6iPL+effxw1dqpGtGGdKkcA4nx09YWfBOCnWaZlxvVCH9GVhkEK3KNCLi6dVY6&#10;0YK90dloMDjPWnKldSSV9/De9EE+S/xVpWR4qCqvAtMFR24hnS6dq3hmsysxXTthN7XcpyH+IYtG&#10;1AaPHqluRBBs6+o/qJpaOvJUhTNJTUZVVUuVakA1w8G7apYbYVWqBeJ4e5TJ/z9aeb97dKwu0buc&#10;MyMa9OhJdYF9oY7BBX1a66eALS2AoYMf2IPfwxnL7irXxF8UxBCH0i9HdSObhDPPL4f5xYQziVg+&#10;HOejSaTJXr+2zoevihoWjYI7dC+JKnZ3PvTQAyQ+5knX5W2tdbrEiVEL7dhOoNc6pBxB/galDWsL&#10;fp5PBon4TSxSH79faSF/7NM7QYFPG+QcNelrj1boVl3S8OKgy4rKF8jlqB84b+VtDfo74cOjcJgw&#10;KIStCQ84Kk3IifYWZxtyv/7mj3g0HlHOWkxswf3PrXCKM/3NYCQ+D8fjOOLpMp5cjHBxp5HVacRs&#10;mwVBqCH208pkRnzQB7Ny1DxjuebxVYSEkXi74OFgLkK/R1hOqebzBMJQWxHuzNLKSB0bE2V96p6F&#10;s/u2BgzEPR1mW0zfdbfHxi8NzbeBqjq1Purcq7qXHwuRhme/vHHjTu8J9foXM/sNAAD//wMAUEsD&#10;BBQABgAIAAAAIQALFCta3QAAAAkBAAAPAAAAZHJzL2Rvd25yZXYueG1sTI8xT8MwFIR3JP6D9ZDY&#10;qNNASZrmpQJUWJgoiPk1dm2L2I5sNw3/HjPBeLrT3XftdrYDm2SIxjuE5aIAJl3vhXEK4eP9+aYG&#10;FhM5QYN3EuFbRth2lxctNcKf3Zuc9kmxXOJiQwg6pbHhPPZaWooLP0qXvaMPllKWQXER6JzL7cDL&#10;orjnlozLC5pG+aRl/7U/WYTdo1qrvqagd7UwZpo/j6/qBfH6an7YAEtyTn9h+MXP6NBlpoM/ORHZ&#10;gHC7XOUvCaEsK2A5UN9VK2AHhKosgXct//+g+wEAAP//AwBQSwECLQAUAAYACAAAACEAtoM4kv4A&#10;AADhAQAAEwAAAAAAAAAAAAAAAAAAAAAAW0NvbnRlbnRfVHlwZXNdLnhtbFBLAQItABQABgAIAAAA&#10;IQA4/SH/1gAAAJQBAAALAAAAAAAAAAAAAAAAAC8BAABfcmVscy8ucmVsc1BLAQItABQABgAIAAAA&#10;IQDTANPAUAIAAKoEAAAOAAAAAAAAAAAAAAAAAC4CAABkcnMvZTJvRG9jLnhtbFBLAQItABQABgAI&#10;AAAAIQALFCta3QAAAAkBAAAPAAAAAAAAAAAAAAAAAKoEAABkcnMvZG93bnJldi54bWxQSwUGAAAA&#10;AAQABADzAAAAtAUAAAAA&#10;" fillcolor="white [3201]" strokeweight=".5pt">
                <v:textbox>
                  <w:txbxContent>
                    <w:p w:rsidR="00BB1E91" w:rsidRDefault="00BB1E91" w:rsidP="00BB1E91">
                      <w:r>
                        <w:t>Normalise frequencies in niche 2 so they again sum to 1</w:t>
                      </w:r>
                    </w:p>
                  </w:txbxContent>
                </v:textbox>
              </v:shape>
            </w:pict>
          </mc:Fallback>
        </mc:AlternateContent>
      </w:r>
      <w:r>
        <w:t>let c4(k19)=c4(k19)/c13(k19)</w:t>
      </w:r>
    </w:p>
    <w:p w:rsidR="00BB1E91" w:rsidRDefault="00BB1E91" w:rsidP="00BB1E91">
      <w:pPr>
        <w:spacing w:after="0" w:line="240" w:lineRule="auto"/>
      </w:pPr>
      <w:r>
        <w:t>let c5(k19)=c5(k19)/c13(k19)</w:t>
      </w:r>
    </w:p>
    <w:p w:rsidR="00BB1E91" w:rsidRDefault="00BB1E91" w:rsidP="00BB1E91">
      <w:pPr>
        <w:spacing w:after="0" w:line="240" w:lineRule="auto"/>
      </w:pPr>
      <w:r>
        <w:t>let c6(k19)=c6(k19)/c13(k19)</w:t>
      </w:r>
      <w:r w:rsidRPr="006E76D9">
        <w:rPr>
          <w:noProof/>
          <w:lang w:eastAsia="en-GB"/>
        </w:rPr>
        <w:t xml:space="preserve"> </w:t>
      </w:r>
    </w:p>
    <w:p w:rsidR="00BB1E91" w:rsidRDefault="00BB1E91" w:rsidP="00BB1E91">
      <w:pPr>
        <w:spacing w:after="0" w:line="240" w:lineRule="auto"/>
      </w:pPr>
      <w:r>
        <w:t>let c7(k19)=c7(k19)/c13(k19)</w:t>
      </w:r>
    </w:p>
    <w:p w:rsidR="00BB1E91" w:rsidRDefault="00BB1E91" w:rsidP="00BB1E91">
      <w:pPr>
        <w:spacing w:after="0" w:line="240" w:lineRule="auto"/>
      </w:pPr>
      <w:r>
        <w:t>let c8(k19)=c8(k19)/c13(k19)</w:t>
      </w:r>
    </w:p>
    <w:p w:rsidR="00BB1E91" w:rsidRDefault="00BB1E91" w:rsidP="00BB1E91">
      <w:pPr>
        <w:spacing w:after="0" w:line="240" w:lineRule="auto"/>
      </w:pPr>
      <w:r>
        <w:t>let c9(k19)=c9(k19)/c13(k19)</w:t>
      </w:r>
      <w:r w:rsidRPr="00BB1E91">
        <w:rPr>
          <w:noProof/>
          <w:lang w:eastAsia="en-GB"/>
        </w:rPr>
        <w:t xml:space="preserve"> </w:t>
      </w:r>
    </w:p>
    <w:p w:rsidR="00BB1E91" w:rsidRDefault="00BB1E91" w:rsidP="00BB1E91">
      <w:pPr>
        <w:spacing w:after="0" w:line="240" w:lineRule="auto"/>
      </w:pPr>
    </w:p>
    <w:p w:rsidR="00BB1E91" w:rsidRDefault="00BB1E91" w:rsidP="00BB1E91">
      <w:pPr>
        <w:spacing w:after="0" w:line="240" w:lineRule="auto"/>
      </w:pPr>
      <w:r>
        <w:t>let c21(k19)= k52*k14*k21+ k51*(1-k15)*k31</w:t>
      </w:r>
    </w:p>
    <w:p w:rsidR="00BB1E91" w:rsidRDefault="00BB1E91" w:rsidP="00BB1E91">
      <w:pPr>
        <w:spacing w:after="0" w:line="240" w:lineRule="auto"/>
      </w:pPr>
      <w:r>
        <w:t>let c22(k19)= k52*k14*k22+ k51*(1-k15)*k32</w:t>
      </w:r>
    </w:p>
    <w:p w:rsidR="00BB1E91" w:rsidRDefault="00BB1E91" w:rsidP="00BB1E91">
      <w:pPr>
        <w:spacing w:after="0" w:line="240" w:lineRule="auto"/>
      </w:pPr>
      <w:r>
        <w:t>let c23(k19)= k52*k14*k23+ k51*(1-k15)*k33</w:t>
      </w:r>
    </w:p>
    <w:p w:rsidR="00BB1E91" w:rsidRDefault="00BB1E91" w:rsidP="00BB1E91">
      <w:pPr>
        <w:spacing w:after="0" w:line="240" w:lineRule="auto"/>
      </w:pPr>
      <w:r>
        <w:t>let c24(k19)= k52*k14*k24+ k51*(1-k15)*k34</w:t>
      </w:r>
    </w:p>
    <w:p w:rsidR="00BB1E91" w:rsidRDefault="00BB1E91" w:rsidP="00BB1E91">
      <w:pPr>
        <w:spacing w:after="0" w:line="240" w:lineRule="auto"/>
      </w:pPr>
      <w:r>
        <w:t>let c25(k19)= k52*k14*k25+ k51*(1-k15)*k35</w:t>
      </w:r>
    </w:p>
    <w:p w:rsidR="00BB1E91" w:rsidRDefault="00BB1E91" w:rsidP="00BB1E91">
      <w:pPr>
        <w:spacing w:after="0" w:line="240" w:lineRule="auto"/>
      </w:pPr>
      <w:r>
        <w:t>let c26(k19)= k52*k14*k26+ k51*(1-k15)*k36</w:t>
      </w:r>
    </w:p>
    <w:p w:rsidR="00BB1E91" w:rsidRDefault="00BB1E91" w:rsidP="00BB1E91">
      <w:pPr>
        <w:spacing w:after="0" w:line="240" w:lineRule="auto"/>
      </w:pPr>
      <w:r>
        <w:t>let c27(k19)= k52*k14*k27+ k51*(1-k15)*k37</w:t>
      </w:r>
    </w:p>
    <w:p w:rsidR="00BB1E91" w:rsidRDefault="00BB1E91" w:rsidP="00BB1E91">
      <w:pPr>
        <w:spacing w:after="0" w:line="240" w:lineRule="auto"/>
      </w:pPr>
      <w:r>
        <w:t>let c28(k19)= k52*k14*k28+ k51*(1-k15)*k38</w:t>
      </w:r>
    </w:p>
    <w:p w:rsidR="00BB1E91" w:rsidRDefault="00BB1E91" w:rsidP="00BB1E91">
      <w:pPr>
        <w:spacing w:after="0" w:line="240" w:lineRule="auto"/>
      </w:pPr>
      <w:r>
        <w:t>let c29(k19)= k52*k14*k29+ k51*(1-k15)*k39</w:t>
      </w:r>
    </w:p>
    <w:p w:rsidR="00BB1E91" w:rsidRDefault="00BB1E91" w:rsidP="00BB1E91">
      <w:pPr>
        <w:spacing w:after="0" w:line="240" w:lineRule="auto"/>
      </w:pPr>
    </w:p>
    <w:p w:rsidR="00BB1E91" w:rsidRDefault="00BB1E91" w:rsidP="00BB1E91">
      <w:pPr>
        <w:spacing w:after="0" w:line="240" w:lineRule="auto"/>
      </w:pPr>
      <w:r>
        <w:t>let c213(k19)=c21(k19)+c22(k19)+c23(k19)+c24(k19)+c25(k19)+c26(k19)+c27(k19)+c28(k19)+c29(k19)</w:t>
      </w:r>
    </w:p>
    <w:p w:rsidR="00BB1E91" w:rsidRDefault="00BB1E91" w:rsidP="00BB1E91">
      <w:pPr>
        <w:spacing w:after="0" w:line="240" w:lineRule="auto"/>
      </w:pPr>
      <w:r w:rsidRPr="00784E62">
        <w:rPr>
          <w:noProof/>
          <w:lang w:eastAsia="en-GB"/>
        </w:rPr>
        <mc:AlternateContent>
          <mc:Choice Requires="wps">
            <w:drawing>
              <wp:anchor distT="0" distB="0" distL="114300" distR="114300" simplePos="0" relativeHeight="251691008" behindDoc="0" locked="0" layoutInCell="1" allowOverlap="1" wp14:anchorId="154C2644" wp14:editId="2564BE18">
                <wp:simplePos x="0" y="0"/>
                <wp:positionH relativeFrom="column">
                  <wp:posOffset>1893941</wp:posOffset>
                </wp:positionH>
                <wp:positionV relativeFrom="paragraph">
                  <wp:posOffset>47625</wp:posOffset>
                </wp:positionV>
                <wp:extent cx="152400" cy="1476375"/>
                <wp:effectExtent l="0" t="0" r="38100" b="28575"/>
                <wp:wrapNone/>
                <wp:docPr id="17" name="Right Brace 17"/>
                <wp:cNvGraphicFramePr/>
                <a:graphic xmlns:a="http://schemas.openxmlformats.org/drawingml/2006/main">
                  <a:graphicData uri="http://schemas.microsoft.com/office/word/2010/wordprocessingShape">
                    <wps:wsp>
                      <wps:cNvSpPr/>
                      <wps:spPr>
                        <a:xfrm>
                          <a:off x="0" y="0"/>
                          <a:ext cx="152400" cy="14763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B50A09" id="Right Brace 17" o:spid="_x0000_s1026" type="#_x0000_t88" style="position:absolute;margin-left:149.15pt;margin-top:3.75pt;width:12pt;height:116.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T19dQIAAGAFAAAOAAAAZHJzL2Uyb0RvYy54bWysVN1P2zAQf5+0/8Hy+0jTFbpVpKgDMU1C&#10;gICJZ+PYjSXH553dr/31OztJWzGkadNenLvc9+8+zi+2rWVrhcGAq3h5MuJMOQm1ccuKf3+6/vCJ&#10;sxCFq4UFpyq+U4FfzN+/O9/4mRpDA7ZWyMiJC7ONr3gTo58VRZCNakU4Aa8cCTVgKyKxuCxqFBvy&#10;3tpiPBqdFRvA2iNIFQL9veqEfJ79a61kvNM6qMhsxSm3mF/M70t6i/m5mC1R+MbIPg3xD1m0wjgK&#10;und1JaJgKzS/uWqNRAig44mEtgCtjVS5BqqmHL2q5rERXuVaCJzg9zCF/+dW3q7vkZmaejflzImW&#10;evRglk1kX1BIxegvQbTxYUaaj/4eey4QmerdamzTlyph2wzrbg+r2kYm6Wd5Op6MCHxJonIyPfs4&#10;PU1Oi4O1xxC/KmhZIiqOKYEcP2Mq1jchdgaDYgppXXoDWFNfG2szk8ZGXVpka0ENj9uyD3SkRWGT&#10;ZZFq6qrIVNxZ1Xl9UJoASXnn6HkUDz6FlMrFwa91pJ3MNGWwNxz92bDXT6Yqj+nfGO8tcmRwcW/c&#10;Ggf4VvQDFLrTHxDo6k4QvEC9o1lA6JYkeHltqB03IsR7gbQV1ELa9HhHj7awqTj0FGcN4M+3/id9&#10;GlaScrahLat4+LESqDiz3xyN8edyMklrmZnJ6XRMDB5LXo4lbtVeAvW1pJviZSaTfrQDqRHaZzoI&#10;ixSVRMJJil1xGXFgLmO3/XRSpFosshqtohfxxj16OXQ9DdrT9lmg72cy0jTfwrCRYvZqKDvd1A8H&#10;i1UEbfLEHnDt8aY1zpPfn5x0J475rHU4jPNfAAAA//8DAFBLAwQUAAYACAAAACEAzPoM3OAAAAAJ&#10;AQAADwAAAGRycy9kb3ducmV2LnhtbEyPy07DMBBF90j8gzVIbBC1SaGPEKdCiCIqVrQFiZ0TD0nU&#10;eBzFbhr+nmEFy6tzdedMthpdKwbsQ+NJw81EgUAqvW2o0rDfra8XIEI0ZE3rCTV8Y4BVfn6WmdT6&#10;E73hsI2V4BEKqdFQx9ilUoayRmfCxHdIzL5870zk2FfS9ubE466ViVIz6UxDfKE2HT7WWB62R6dh&#10;/f76ET79U/E82xxehrAs8Goz1/ryYny4BxFxjH9l+NVndcjZqfBHskG0GpLlYspVDfM7EMynScK5&#10;YHCrFMg8k/8/yH8AAAD//wMAUEsBAi0AFAAGAAgAAAAhALaDOJL+AAAA4QEAABMAAAAAAAAAAAAA&#10;AAAAAAAAAFtDb250ZW50X1R5cGVzXS54bWxQSwECLQAUAAYACAAAACEAOP0h/9YAAACUAQAACwAA&#10;AAAAAAAAAAAAAAAvAQAAX3JlbHMvLnJlbHNQSwECLQAUAAYACAAAACEA2y09fXUCAABgBQAADgAA&#10;AAAAAAAAAAAAAAAuAgAAZHJzL2Uyb0RvYy54bWxQSwECLQAUAAYACAAAACEAzPoM3OAAAAAJAQAA&#10;DwAAAAAAAAAAAAAAAADPBAAAZHJzL2Rvd25yZXYueG1sUEsFBgAAAAAEAAQA8wAAANwFAAAAAA==&#10;" adj="186" strokecolor="black [3213]" strokeweight=".5pt">
                <v:stroke joinstyle="miter"/>
              </v:shape>
            </w:pict>
          </mc:Fallback>
        </mc:AlternateContent>
      </w:r>
      <w:r>
        <w:t>let c21(k19)=c21(k19)/c213(k19)</w:t>
      </w:r>
    </w:p>
    <w:p w:rsidR="00BB1E91" w:rsidRDefault="00BB1E91" w:rsidP="00BB1E91">
      <w:pPr>
        <w:spacing w:after="0" w:line="240" w:lineRule="auto"/>
      </w:pPr>
      <w:r>
        <w:t>let c22(k19)=c22(k19)/c213(k19)</w:t>
      </w:r>
    </w:p>
    <w:p w:rsidR="00BB1E91" w:rsidRDefault="00BB1E91" w:rsidP="00BB1E91">
      <w:pPr>
        <w:spacing w:after="0" w:line="240" w:lineRule="auto"/>
      </w:pPr>
      <w:r>
        <w:t>let c23(k19)=c23(k19)/c213(k19)</w:t>
      </w:r>
    </w:p>
    <w:p w:rsidR="00BB1E91" w:rsidRDefault="00BB1E91" w:rsidP="00BB1E91">
      <w:pPr>
        <w:spacing w:after="0" w:line="240" w:lineRule="auto"/>
      </w:pPr>
      <w:r>
        <w:rPr>
          <w:noProof/>
          <w:lang w:eastAsia="en-GB"/>
        </w:rPr>
        <mc:AlternateContent>
          <mc:Choice Requires="wps">
            <w:drawing>
              <wp:anchor distT="0" distB="0" distL="114300" distR="114300" simplePos="0" relativeHeight="251689984" behindDoc="0" locked="0" layoutInCell="1" allowOverlap="1" wp14:anchorId="24DD6BD2" wp14:editId="5D7E2D9B">
                <wp:simplePos x="0" y="0"/>
                <wp:positionH relativeFrom="column">
                  <wp:posOffset>2108835</wp:posOffset>
                </wp:positionH>
                <wp:positionV relativeFrom="paragraph">
                  <wp:posOffset>97419</wp:posOffset>
                </wp:positionV>
                <wp:extent cx="3381375" cy="314325"/>
                <wp:effectExtent l="0" t="0" r="28575" b="28575"/>
                <wp:wrapNone/>
                <wp:docPr id="16" name="Text Box 16"/>
                <wp:cNvGraphicFramePr/>
                <a:graphic xmlns:a="http://schemas.openxmlformats.org/drawingml/2006/main">
                  <a:graphicData uri="http://schemas.microsoft.com/office/word/2010/wordprocessingShape">
                    <wps:wsp>
                      <wps:cNvSpPr txBox="1"/>
                      <wps:spPr>
                        <a:xfrm>
                          <a:off x="0" y="0"/>
                          <a:ext cx="3381375" cy="314325"/>
                        </a:xfrm>
                        <a:prstGeom prst="rect">
                          <a:avLst/>
                        </a:prstGeom>
                        <a:solidFill>
                          <a:schemeClr val="lt1"/>
                        </a:solidFill>
                        <a:ln w="6350">
                          <a:solidFill>
                            <a:prstClr val="black"/>
                          </a:solidFill>
                        </a:ln>
                      </wps:spPr>
                      <wps:txbx>
                        <w:txbxContent>
                          <w:p w:rsidR="00BB1E91" w:rsidRDefault="00BB1E91" w:rsidP="00BB1E91">
                            <w:r>
                              <w:t>Normalise frequencies in niche 1 so they again sum to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DD6BD2" id="Text Box 16" o:spid="_x0000_s1034" type="#_x0000_t202" style="position:absolute;margin-left:166.05pt;margin-top:7.65pt;width:266.25pt;height:24.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wy2UAIAAKoEAAAOAAAAZHJzL2Uyb0RvYy54bWysVE1v2zAMvQ/YfxB0X53PNgvqFFmLDgOC&#10;tkAy9KzIcmNMFjVJiZ39+j3JSZp2Ow27KBT5/EQ+krm+aWvNdsr5ikzO+xc9zpSRVFTmJeffV/ef&#10;Jpz5IEwhNBmV873y/Gb28cN1Y6dqQBvShXIMJMZPG5vzTQh2mmVeblQt/AVZZRAsydUi4OpessKJ&#10;Buy1zga93mXWkCusI6m8h/euC/JZ4i9LJcNjWXoVmM45cgvpdOlcxzObXYvpixN2U8lDGuIfsqhF&#10;ZfDoiepOBMG2rvqDqq6kI09luJBUZ1SWlVSpBlTT772rZrkRVqVaII63J5n8/6OVD7snx6oCvbvk&#10;zIgaPVqpNrAv1DK4oE9j/RSwpQUwtPADe/R7OGPZbenq+IuCGOJQen9SN7JJOIfDSX94NeZMIjbs&#10;j4aDcaTJXr+2zoevimoWjZw7dC+JKnYLHzroERIf86Sr4r7SOl3ixKhb7dhOoNc6pBxB/galDWty&#10;fjkc9xLxm1ikPn2/1kL+OKR3hgKfNsg5atLVHq3Qrtuk4eSoy5qKPeRy1A2ct/K+Av1C+PAkHCYM&#10;CmFrwiOOUhNyooPF2Ybcr7/5Ix6NR5SzBhObc/9zK5ziTH8zGInP/dEojni6jMZXA1zceWR9HjHb&#10;+pYgVB/7aWUyIz7oo1k6qp+xXPP4KkLCSLyd83A0b0O3R1hOqebzBMJQWxEWZmllpI6NibKu2mfh&#10;7KGtAQPxQMfZFtN33e2w8UtD822gskqtjzp3qh7kx0Kk4Tksb9y483tCvf7FzH4DAAD//wMAUEsD&#10;BBQABgAIAAAAIQCVYrMD3QAAAAkBAAAPAAAAZHJzL2Rvd25yZXYueG1sTI/BTsMwEETvSPyDtUjc&#10;qNOmRG6IUwEqXDhRUM/beOtYxHZku2n4e8wJjqt5mnnbbGc7sIlCNN5JWC4KYOQ6r4zTEj4/Xu4E&#10;sJjQKRy8IwnfFGHbXl81WCt/ce807ZNmucTFGiX0KY0157HryWJc+JFczk4+WEz5DJqrgJdcbge+&#10;KoqKWzQuL/Q40nNP3df+bCXsnvRGdwJDvxPKmGk+nN70q5S3N/PjA7BEc/qD4Vc/q0ObnY7+7FRk&#10;g4SyXC0zmoP7ElgGRLWugB0lVGsBvG34/w/aHwAAAP//AwBQSwECLQAUAAYACAAAACEAtoM4kv4A&#10;AADhAQAAEwAAAAAAAAAAAAAAAAAAAAAAW0NvbnRlbnRfVHlwZXNdLnhtbFBLAQItABQABgAIAAAA&#10;IQA4/SH/1gAAAJQBAAALAAAAAAAAAAAAAAAAAC8BAABfcmVscy8ucmVsc1BLAQItABQABgAIAAAA&#10;IQAtJwy2UAIAAKoEAAAOAAAAAAAAAAAAAAAAAC4CAABkcnMvZTJvRG9jLnhtbFBLAQItABQABgAI&#10;AAAAIQCVYrMD3QAAAAkBAAAPAAAAAAAAAAAAAAAAAKoEAABkcnMvZG93bnJldi54bWxQSwUGAAAA&#10;AAQABADzAAAAtAUAAAAA&#10;" fillcolor="white [3201]" strokeweight=".5pt">
                <v:textbox>
                  <w:txbxContent>
                    <w:p w:rsidR="00BB1E91" w:rsidRDefault="00BB1E91" w:rsidP="00BB1E91">
                      <w:r>
                        <w:t>Normalise frequencies in niche 1 so they again sum to 1</w:t>
                      </w:r>
                    </w:p>
                  </w:txbxContent>
                </v:textbox>
              </v:shape>
            </w:pict>
          </mc:Fallback>
        </mc:AlternateContent>
      </w:r>
      <w:r>
        <w:t>let c24(k19)=c24(k19)/c213(k19)</w:t>
      </w:r>
    </w:p>
    <w:p w:rsidR="00BB1E91" w:rsidRDefault="00BB1E91" w:rsidP="00BB1E91">
      <w:pPr>
        <w:spacing w:after="0" w:line="240" w:lineRule="auto"/>
      </w:pPr>
      <w:r>
        <w:t>let c25(k19)=c25(k19)/c213(k19)</w:t>
      </w:r>
    </w:p>
    <w:p w:rsidR="00BB1E91" w:rsidRDefault="00BB1E91" w:rsidP="00BB1E91">
      <w:pPr>
        <w:spacing w:after="0" w:line="240" w:lineRule="auto"/>
      </w:pPr>
      <w:r>
        <w:t>let c26(k19)=c26(k19)/c213(k19)</w:t>
      </w:r>
    </w:p>
    <w:p w:rsidR="00BB1E91" w:rsidRDefault="00BB1E91" w:rsidP="00BB1E91">
      <w:pPr>
        <w:spacing w:after="0" w:line="240" w:lineRule="auto"/>
      </w:pPr>
      <w:r>
        <w:t>let c27(k19)=c27(k19)/c213(k19)</w:t>
      </w:r>
    </w:p>
    <w:p w:rsidR="00BB1E91" w:rsidRDefault="00BB1E91" w:rsidP="00BB1E91">
      <w:pPr>
        <w:spacing w:after="0" w:line="240" w:lineRule="auto"/>
      </w:pPr>
      <w:r>
        <w:t>let c28(k19)=c28(k19)/c213(k19)</w:t>
      </w:r>
    </w:p>
    <w:p w:rsidR="00BB1E91" w:rsidRDefault="00BB1E91" w:rsidP="00BB1E91">
      <w:pPr>
        <w:spacing w:after="0" w:line="240" w:lineRule="auto"/>
      </w:pPr>
      <w:r>
        <w:t>let c29(k19)=c29(k19)/c213(k19)</w:t>
      </w:r>
    </w:p>
    <w:p w:rsidR="00BB1E91" w:rsidRDefault="00BB1E91" w:rsidP="00BB1E91">
      <w:pPr>
        <w:spacing w:after="0" w:line="240" w:lineRule="auto"/>
      </w:pPr>
    </w:p>
    <w:p w:rsidR="00BB1E91" w:rsidRDefault="00BB1E91" w:rsidP="00BB1E91">
      <w:pPr>
        <w:spacing w:after="0" w:line="240" w:lineRule="auto"/>
      </w:pPr>
      <w:r>
        <w:t>let c31(k19)=k19</w:t>
      </w:r>
    </w:p>
    <w:p w:rsidR="00BB1E91" w:rsidRPr="00AE292D" w:rsidRDefault="00BB1E91" w:rsidP="00BB1E91">
      <w:pPr>
        <w:spacing w:after="0" w:line="240" w:lineRule="auto"/>
      </w:pPr>
    </w:p>
    <w:p w:rsidR="008A67FE" w:rsidRDefault="008A67FE" w:rsidP="008A67FE">
      <w:pPr>
        <w:spacing w:after="0" w:line="240" w:lineRule="auto"/>
      </w:pPr>
    </w:p>
    <w:sectPr w:rsidR="008A67FE" w:rsidSect="004E5B44">
      <w:head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4D9C" w:rsidRDefault="00E54D9C" w:rsidP="00153BB7">
      <w:pPr>
        <w:spacing w:after="0" w:line="240" w:lineRule="auto"/>
      </w:pPr>
      <w:r>
        <w:separator/>
      </w:r>
    </w:p>
  </w:endnote>
  <w:endnote w:type="continuationSeparator" w:id="0">
    <w:p w:rsidR="00E54D9C" w:rsidRDefault="00E54D9C" w:rsidP="00153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4D9C" w:rsidRDefault="00E54D9C" w:rsidP="00153BB7">
      <w:pPr>
        <w:spacing w:after="0" w:line="240" w:lineRule="auto"/>
      </w:pPr>
      <w:r>
        <w:separator/>
      </w:r>
    </w:p>
  </w:footnote>
  <w:footnote w:type="continuationSeparator" w:id="0">
    <w:p w:rsidR="00E54D9C" w:rsidRDefault="00E54D9C" w:rsidP="00153B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8458468"/>
      <w:docPartObj>
        <w:docPartGallery w:val="Page Numbers (Top of Page)"/>
        <w:docPartUnique/>
      </w:docPartObj>
    </w:sdtPr>
    <w:sdtEndPr>
      <w:rPr>
        <w:noProof/>
      </w:rPr>
    </w:sdtEndPr>
    <w:sdtContent>
      <w:p w:rsidR="00153BB7" w:rsidRDefault="00153BB7">
        <w:pPr>
          <w:pStyle w:val="Header"/>
          <w:jc w:val="right"/>
        </w:pPr>
        <w:r>
          <w:fldChar w:fldCharType="begin"/>
        </w:r>
        <w:r>
          <w:instrText xml:space="preserve"> PAGE   \* MERGEFORMAT </w:instrText>
        </w:r>
        <w:r>
          <w:fldChar w:fldCharType="separate"/>
        </w:r>
        <w:r w:rsidR="001F26BA">
          <w:rPr>
            <w:noProof/>
          </w:rPr>
          <w:t>1</w:t>
        </w:r>
        <w:r>
          <w:rPr>
            <w:noProof/>
          </w:rPr>
          <w:fldChar w:fldCharType="end"/>
        </w:r>
      </w:p>
    </w:sdtContent>
  </w:sdt>
  <w:p w:rsidR="00153BB7" w:rsidRDefault="00153B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9DF"/>
    <w:rsid w:val="000072C9"/>
    <w:rsid w:val="00067EEF"/>
    <w:rsid w:val="000D3A83"/>
    <w:rsid w:val="00145F05"/>
    <w:rsid w:val="00153BB7"/>
    <w:rsid w:val="001E59F4"/>
    <w:rsid w:val="001F26BA"/>
    <w:rsid w:val="002464ED"/>
    <w:rsid w:val="002C5EBB"/>
    <w:rsid w:val="003549DF"/>
    <w:rsid w:val="003E0C2B"/>
    <w:rsid w:val="004024F7"/>
    <w:rsid w:val="004201F2"/>
    <w:rsid w:val="0047357E"/>
    <w:rsid w:val="00475103"/>
    <w:rsid w:val="00486E3D"/>
    <w:rsid w:val="004E0876"/>
    <w:rsid w:val="004E5B44"/>
    <w:rsid w:val="004F4F31"/>
    <w:rsid w:val="00591C47"/>
    <w:rsid w:val="0065374E"/>
    <w:rsid w:val="00670C0F"/>
    <w:rsid w:val="006B51F5"/>
    <w:rsid w:val="006E76D9"/>
    <w:rsid w:val="00721414"/>
    <w:rsid w:val="00784E62"/>
    <w:rsid w:val="007A5402"/>
    <w:rsid w:val="00820624"/>
    <w:rsid w:val="00824AEE"/>
    <w:rsid w:val="00856B64"/>
    <w:rsid w:val="00877710"/>
    <w:rsid w:val="008A67FE"/>
    <w:rsid w:val="008F4D35"/>
    <w:rsid w:val="0091173A"/>
    <w:rsid w:val="00AE292D"/>
    <w:rsid w:val="00AF585C"/>
    <w:rsid w:val="00BB1E91"/>
    <w:rsid w:val="00C51860"/>
    <w:rsid w:val="00CD4683"/>
    <w:rsid w:val="00DD1E03"/>
    <w:rsid w:val="00E03C74"/>
    <w:rsid w:val="00E04050"/>
    <w:rsid w:val="00E54D9C"/>
    <w:rsid w:val="00F85091"/>
    <w:rsid w:val="00FA0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88CFE"/>
  <w15:chartTrackingRefBased/>
  <w15:docId w15:val="{D0424A49-93FA-4172-AFEE-D452A9E68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050"/>
    <w:rPr>
      <w:rFonts w:ascii="Segoe UI" w:hAnsi="Segoe UI" w:cs="Segoe UI"/>
      <w:sz w:val="18"/>
      <w:szCs w:val="18"/>
    </w:rPr>
  </w:style>
  <w:style w:type="paragraph" w:styleId="Header">
    <w:name w:val="header"/>
    <w:basedOn w:val="Normal"/>
    <w:link w:val="HeaderChar"/>
    <w:uiPriority w:val="99"/>
    <w:unhideWhenUsed/>
    <w:rsid w:val="00153B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BB7"/>
  </w:style>
  <w:style w:type="paragraph" w:styleId="Footer">
    <w:name w:val="footer"/>
    <w:basedOn w:val="Normal"/>
    <w:link w:val="FooterChar"/>
    <w:uiPriority w:val="99"/>
    <w:unhideWhenUsed/>
    <w:rsid w:val="00153B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496</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ibly</dc:creator>
  <cp:keywords/>
  <dc:description/>
  <cp:lastModifiedBy>Richard Sibly</cp:lastModifiedBy>
  <cp:revision>12</cp:revision>
  <cp:lastPrinted>2019-01-18T11:21:00Z</cp:lastPrinted>
  <dcterms:created xsi:type="dcterms:W3CDTF">2019-01-18T10:51:00Z</dcterms:created>
  <dcterms:modified xsi:type="dcterms:W3CDTF">2019-06-19T10:58:00Z</dcterms:modified>
</cp:coreProperties>
</file>